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0B6F" w:rsidRPr="00DB7038" w:rsidRDefault="00D60B6F" w:rsidP="00D60B6F">
      <w:pPr>
        <w:rPr>
          <w:rFonts w:ascii="Arial" w:hAnsi="Arial" w:cs="Arial"/>
          <w:b/>
          <w:sz w:val="24"/>
          <w:szCs w:val="24"/>
        </w:rPr>
      </w:pPr>
      <w:r w:rsidRPr="00CA7003">
        <w:rPr>
          <w:rFonts w:ascii="Arial" w:hAnsi="Arial" w:cs="Arial"/>
          <w:b/>
          <w:sz w:val="24"/>
          <w:szCs w:val="24"/>
        </w:rPr>
        <w:t>A</w:t>
      </w:r>
      <w:r>
        <w:rPr>
          <w:rFonts w:ascii="Arial" w:hAnsi="Arial" w:cs="Arial"/>
          <w:b/>
          <w:sz w:val="24"/>
          <w:szCs w:val="24"/>
        </w:rPr>
        <w:t>PPENDIX 1</w:t>
      </w:r>
      <w:r w:rsidRPr="00CA7003">
        <w:rPr>
          <w:rFonts w:ascii="Arial" w:hAnsi="Arial" w:cs="Arial"/>
          <w:sz w:val="24"/>
          <w:szCs w:val="24"/>
        </w:rPr>
        <w:t xml:space="preserve">: </w:t>
      </w:r>
      <w:r w:rsidRPr="00636863">
        <w:rPr>
          <w:rFonts w:ascii="Arial" w:hAnsi="Arial" w:cs="Arial"/>
          <w:b/>
          <w:sz w:val="24"/>
          <w:szCs w:val="24"/>
        </w:rPr>
        <w:t>R</w:t>
      </w:r>
      <w:r>
        <w:rPr>
          <w:rFonts w:ascii="Arial" w:hAnsi="Arial" w:cs="Arial"/>
          <w:b/>
          <w:sz w:val="24"/>
          <w:szCs w:val="24"/>
        </w:rPr>
        <w:t xml:space="preserve">ead </w:t>
      </w:r>
      <w:r w:rsidRPr="00DB7038">
        <w:rPr>
          <w:rFonts w:ascii="Arial" w:hAnsi="Arial" w:cs="Arial"/>
          <w:b/>
          <w:sz w:val="24"/>
          <w:szCs w:val="24"/>
        </w:rPr>
        <w:t xml:space="preserve">Codes </w:t>
      </w:r>
    </w:p>
    <w:p w:rsidR="00D60B6F" w:rsidRPr="00DB7038" w:rsidRDefault="00D60B6F" w:rsidP="00D60B6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ead</w:t>
      </w:r>
      <w:r w:rsidRPr="00DB7038">
        <w:rPr>
          <w:rFonts w:ascii="Arial" w:hAnsi="Arial" w:cs="Arial"/>
          <w:b/>
          <w:sz w:val="24"/>
          <w:szCs w:val="24"/>
        </w:rPr>
        <w:t xml:space="preserve"> codes for Diabetes</w:t>
      </w:r>
    </w:p>
    <w:tbl>
      <w:tblPr>
        <w:tblStyle w:val="PlainTable21"/>
        <w:tblW w:w="9072" w:type="dxa"/>
        <w:tblInd w:w="108" w:type="dxa"/>
        <w:tblLook w:val="06A0" w:firstRow="1" w:lastRow="0" w:firstColumn="1" w:lastColumn="0" w:noHBand="1" w:noVBand="1"/>
      </w:tblPr>
      <w:tblGrid>
        <w:gridCol w:w="1331"/>
        <w:gridCol w:w="1310"/>
        <w:gridCol w:w="6431"/>
      </w:tblGrid>
      <w:tr w:rsidR="00D60B6F" w:rsidRPr="00930710" w:rsidTr="001569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 xml:space="preserve">Diabetes </w:t>
            </w: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READ code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Description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.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Diabetes mellitu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0.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Diabetes mellitus with no mention of complication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00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Diabetes mellitus, juvenile type, no mention of complication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00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Insulin dependent diabetes mellitu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01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Diabetes mellitus, adult onset, no mention of complication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01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Maturity onset diabete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01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Non-insulin dependent diabetes mellitu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0z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Diabetes mellitus NOS with no mention of complication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1.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Diabetes mellitus with ketoacidosi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10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Diabetes mellitus, juvenile type, with ketoacidosi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11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Diabetes mellitus, adult onset, with ketoacidosi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1y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Other specified diabetes mellitus with ketoacidosi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1z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Diabetes mellitus NOS with ketoacidosi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2.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Diabetes mellitus with hyperosmolar coma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20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Diabetes mellitus, juvenile type, with hyperosmolar coma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21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Diabetes mellitus, adult onset, with hyperosmolar coma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2z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Diabetes mellitus NOS with hyperosmolar coma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3.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Diabetes mellitus with ketoacidotic coma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30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Diabetes mellitus, juvenile type, with ketoacidotic coma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31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Diabetes mellitus, adult onset, with ketoacidotic coma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3y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Other specified diabetes mellitus with coma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3z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Diabetes mellitus NOS with ketoacidotic coma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4.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Diabetes mellitus with renal manifestation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4.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Diabetic neph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40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Diabetes mellitus, juvenile type, with renal manifestation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41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Diabetes mellitus, adult onset, with renal manifestation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4y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Other specified diabetes mellitus with renal complication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4z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Diabetes mellitus with nephropathy NO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5.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Diabetes mellitus with ophthalmic manifestation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50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Diabetes mellitus, juvenile type, + ophthalmic manifestation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51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Diabetes mellitus, adult onset, + ophthalmic manifestation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5y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Other specified diabetes mellitus with ophthalmic complication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5z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Diabetes mellitus NOS with ophthalmic manifestation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6.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Diabetes mellitus with neurological manifestation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6.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Diabetic amyotrop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6.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Diabetes mellitus with neu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6.13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Diabetes mellitus with polyneu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60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Diabetes mellitus, juvenile, + neurological manifestation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61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Diabetes mellitus, adult onset, + neurological manifestation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6y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Other specified diabetes mellitus with neurological complication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6z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Diabetes mellitus NOS with neurological manifestation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.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Insulin dependent diabetes mellitu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.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IDDM-Insulin dependent diabetes mellitu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.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1 diabetes mellitu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.13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 diabetes mellitu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0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Insulin-dependent diabetes mellitus with renal complication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0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 diabetes mellitus with renal complication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0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1 diabetes mellitus with renal complication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1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Insulin-dependent diabetes mellitus with ophthalmic complication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1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 diabetes mellitus with ophthalmic complication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1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1 diabetes mellitus with ophthalmic complication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2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Insulin-dependent diabetes mellitus with neurological complication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2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 diabetes mellitus with neurological complication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2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1 diabetes mellitus with neurological complication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3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Insulin dependent diabetes mellitus with multiple complication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3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 diabetes mellitus with multiple complication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3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1 diabetes mellitus with multiple complication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4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Unstable insulin dependent diabetes mellitu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4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Unstable type I diabetes mellitu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4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Unstable type 1 diabetes mellitu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5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Insulin dependent diabetes mellitus with ulcer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5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 diabetes mellitus with ulcer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5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1 diabetes mellitus with ulcer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7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Insulin dependent diabetes mellitus with retin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7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 diabetes mellitus with retin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7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1 diabetes mellitus with retin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8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Insulin dependent diabetes mellitus - poor control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8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 diabetes mellitus - poor control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8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1 diabetes mellitus - poor control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9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Insulin dependent diabetes maturity onset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9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 diabetes mellitus maturity onset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9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1 diabetes mellitus maturity onset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A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Insulin-dependent diabetes without complication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A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 diabetes mellitus without complication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A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1 diabetes mellitus without complication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B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Insulin dependent diabetes mellitus with mononeu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B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 diabetes mellitus with mononeu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B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1 diabetes mellitus with mononeu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C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Insulin dependent diabetes mellitus with polyneu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C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 diabetes mellitus with polyneu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C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1 diabetes mellitus with polyneu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D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Insulin dependent diabetes mellitus with neph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D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 diabetes mellitus with neph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D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1 diabetes mellitus with neph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E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Insulin dependent diabetes mellitus with hypoglycemic coma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E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 diabetes mellitus with hypoglycemic coma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E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1 diabetes mellitus with hypoglycemic coma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F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Insulin dependent diabetes mellitus with diabetic cataract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F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 diabetes mellitus with diabetic cataract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F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1 diabetes mellitus with diabetic cataract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G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Insulin dependent diabetes mellitus with peripheral angi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G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 diabetes mellitus with peripheral angi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G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1 diabetes mellitus with peripheral angi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H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Insulin dependent diabetes mellitus with arth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H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 diabetes mellitus with arth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H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1 diabetes mellitus with arth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J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Insulin dependent diabetes mellitus with neuropathic arth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J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 diabetes mellitus with neuropathic arth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J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1 diabetes mellitus with neuropathic arth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y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Other specified diabetes mellitus with multiple complication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8z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Unspecified diabetes mellitus with multiple complication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.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Non-insulin dependent diabetes mellitu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.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NIDDM - Non-insulin dependent diabetes mellitu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.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2 diabetes mellitu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.13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I diabetes mellitu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0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Non-insulin-dependent diabetes mellitus with renal complication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0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I diabetes mellitus with renal complication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0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2 diabetes mellitus with renal complication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1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Non-insulin-dependent diabetes mellitus with ophthalmic complication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1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I diabetes mellitus with ophthalmic complication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1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2 diabetes mellitus with ophthalmic complication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2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Non-insulin-dependent diabetes mellitus with neuro complication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2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I diabetes mellitus with neurological complication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2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2 diabetes mellitus with neurological complication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3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Non-insulin-dependent diabetes mellitus with multiple complication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3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I diabetes mellitus with multiple complication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3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2 diabetes mellitus with multiple complication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4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Non-insulin dependent diabetes mellitus with ulcer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4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I diabetes mellitus with ulcer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4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2 diabetes mellitus with ulcer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6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Non-insulin-dependent diabetes mellitus with retin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6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I diabetes mellitus with retin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6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2 diabetes mellitus with retin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7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Non-insulin dependent diabetes mellitus - poor control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7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I diabetes mellitus - poor control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7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2 diabetes mellitus - poor control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8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Reaven's syndrome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9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Non-insulin-dependent diabetes mellitus without complication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9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I diabetes mellitus without complication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9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2 diabetes mellitus without complication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A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Non-insulin dependent diabetes mellitus with mononeu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A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I diabetes mellitus with mononeu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A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2 diabetes mellitus with mononeu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B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Non-insulin dependent diabetes mellitus with polyneu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B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I diabetes mellitus with polyneu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B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2 diabetes mellitus with polyneu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C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Non-insulin dependent diabetes mellitus with neph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C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I diabetes mellitus with neph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C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2 diabetes mellitus with neph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D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Non-insulin dependent diabetes mellitus with hypoglycemic coma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D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I diabetes mellitus with hypoglycemic coma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D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2 diabetes mellitus with hypoglycemic coma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E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Non-insulin depend diabetes mellitus with diabetic cataract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E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I diabetes mellitus with diabetic cataract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E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2 diabetes mellitus with diabetic cataract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G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Non-insulin dependent diabetes mellitus with arth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G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I diabetes mellitus with arth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G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2 diabetes mellitus with arth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H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Non-insulin dependent d m with neuropathic arth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H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I diabetes mellitus with neuropathic arth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H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2 diabetes mellitus with neuropathic arth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J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Insulin treated Type 2 diabetes mellitu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J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Insulin treated non-insulin dependent diabetes mellitu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J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Insulin treated Type II diabetes mellitu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9K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Hyperosmolar non-ketotic state in type 2 diabetes mellitu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A.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Malnutrition-related diabetes mellitu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A0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Malnutrition-related diabetes mellitus with coma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A1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Malnutrition-related diabetes mellitus with ketoacidosi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A2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Malnutrition-related diabetes mellitus with renal complication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A3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Malnutrition-related diabetes mellitus with  ophthalmic complication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A4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Malnutrition-related diabetes mellitus with  neuro complication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A6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Malnutrition-related diabetes mellitus with multiple complication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A7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Malnutrition-related diabetes mellitus without complication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AW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Malnutrition-related diabetes mellitus with unspecified complication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AX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Malnutrition-related diabetes mellitus with other spec complication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B.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Diabetes mellitus induced by steroid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B0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teroid induced diabetes mellitus without complication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C.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Diabetes mellitus autosomal dominant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C.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Maturity onset diabetes in youth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C.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Maturity onset diabetes in youth type 1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D.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Diabetes mellitus autosomal dominant type 2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D.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Maturity onset diabetes in youth type 2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.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1 diabetes mellitu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.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 diabetes mellitu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.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Insulin dependent diabetes mellitu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0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1 diabetes mellitus with renal complication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0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 diabetes mellitus with renal complication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0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Insulin-dependent diabetes mellitus with renal complication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1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1 diabetes mellitus with ophthalmic complication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1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 diabetes mellitus with ophthalmic complication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1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Insulin-dependent diabetes mellitus with ophthalmic complication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2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1 diabetes mellitus with neurological complication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2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 diabetes mellitus with neurological complication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2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Insulin-dependent diabetes mellitus with neurological complication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3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1 diabetes mellitus with multiple complication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3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 diabetes mellitus with multiple complication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3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Insulin dependent diabetes mellitus with multiple complication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4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Unstable type 1 diabetes mellitu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4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Unstable type I diabetes mellitu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4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Unstable insulin dependent diabetes mellitu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5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1 diabetes mellitus with ulcer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5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 diabetes mellitus with ulcer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5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Insulin dependent diabetes mellitus with ulcer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7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1 diabetes mellitus with retin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7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 diabetes mellitus with retin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7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Insulin dependent diabetes mellitus with retin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8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1 diabetes mellitus - poor control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8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 diabetes mellitus - poor control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8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Insulin dependent diabetes mellitus - poor control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9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1 diabetes mellitus maturity onset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9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 diabetes mellitus maturity onset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9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Insulin dependent diabetes maturity onset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A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1 diabetes mellitus without complication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A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 diabetes mellitus without complication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A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Insulin-dependent diabetes without complication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B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1 diabetes mellitus with mononeu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B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 diabetes mellitus with mononeu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B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Insulin dependent diabetes mellitus with mononeu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C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1 diabetes mellitus with polyneu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C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 diabetes mellitus with polyneu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C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Insulin dependent diabetes mellitus with polyneu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D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1 diabetes mellitus with neph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D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 diabetes mellitus with neph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D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Insulin dependent diabetes mellitus with neph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E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1 diabetes mellitus with hypoglycemic coma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E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 diabetes mellitus with hypoglycemic coma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E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Insulin dependent diabetes mellitus with hypoglycemic coma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F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1 diabetes mellitus with diabetic cataract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F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 diabetes mellitus with diabetic cataract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F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Insulin dependent diabetes mellitus with diabetic cataract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H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1 diabetes mellitus with arth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H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 diabetes mellitus with arth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H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Insulin dependent diabetes mellitus with arth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J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1 diabetes mellitus with neuropathic arth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J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 diabetes mellitus with neuropathic arth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J1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Insulin dependent diabetes mellitus with neuropathic arth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K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1 diabetes mellitus with persistent proteinuria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K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 diabetes mellitus with persistent proteinuria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L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1 diabetes mellitus with persistent microalbuminuria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L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 diabetes mellitus with persistent microalbuminuria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M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1 diabetes mellitus with ketoacidosi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M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 diabetes mellitus with ketoacidosi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N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1 diabetes mellitus with ketoacidotic coma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N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 diabetes mellitus with ketoacidotic coma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P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1 diabetes mellitus with exudative macul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P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 diabetes mellitus with exudative macul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Q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1 diabetes mellitus with gastroparesi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Q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 diabetes mellitus with gastroparesi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ER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Latent autoimmune diabetes mellitus in adult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F.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2 diabetes mellitu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F.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I diabetes mellitu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F0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2 diabetes mellitus with renal complication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F0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I diabetes mellitus with renal complication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F1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2 diabetes mellitus with ophthalmic complication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F1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I diabetes mellitus with ophthalmic complication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F2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2 diabetes mellitus with neurological complication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F2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I diabetes mellitus with neurological complication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F3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2 diabetes mellitus with multiple complication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F3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I diabetes mellitus with multiple complication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F4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2 diabetes mellitus with ulcer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F4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I diabetes mellitus with ulcer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F6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2 diabetes mellitus with retin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F6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I diabetes mellitus with retin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F7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2 diabetes mellitus - poor control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F7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I diabetes mellitus - poor control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F8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Reaven's syndrome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F8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Metabolic syndrome X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F9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2 diabetes mellitus without complication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F9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I diabetes mellitus without complication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FA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2 diabetes mellitus with mononeu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FA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I diabetes mellitus with mononeu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FB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2 diabetes mellitus with polyneu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FB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I diabetes mellitus with polyneu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FC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2 diabetes mellitus with neph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FC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I diabetes mellitus with neph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FD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2 diabetes mellitus with hypoglycemic coma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FD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I diabetes mellitus with hypoglycemic coma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FE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2 diabetes mellitus with diabetic cataract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FE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I diabetes mellitus with diabetic cataract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FG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2 diabetes mellitus with arth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FG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I diabetes mellitus with arth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FH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2 diabetes mellitus with neuropathic arth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FH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I diabetes mellitus with neuropathic arthropath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FJ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Insulin treated Type 2 diabetes mellitu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FJ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Insulin treated Type II diabetes mellitu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FK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Hyperosmolar non-ketotic state in type 2 diabetes mellitu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FK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Hyperosmolar non-ketotic state in type II diabetes mellitu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FL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2 diabetes mellitus with persistent proteinuria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FL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I diabetes mellitus with persistent proteinuria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FM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2 diabetes mellitus with persistent microalbuminuria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FM11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II diabetes mellitus with persistent microalbuminuria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10FN0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Type 2 diabetes mellitus</w:t>
            </w:r>
          </w:p>
        </w:tc>
      </w:tr>
    </w:tbl>
    <w:p w:rsidR="00D60B6F" w:rsidRPr="00930710" w:rsidRDefault="00D60B6F" w:rsidP="00D60B6F">
      <w:pPr>
        <w:spacing w:after="0"/>
        <w:rPr>
          <w:rFonts w:ascii="Arial" w:hAnsi="Arial" w:cs="Arial"/>
          <w:sz w:val="24"/>
          <w:szCs w:val="24"/>
        </w:rPr>
      </w:pPr>
    </w:p>
    <w:p w:rsidR="00D60B6F" w:rsidRPr="00930710" w:rsidRDefault="00D60B6F" w:rsidP="00D60B6F">
      <w:pPr>
        <w:spacing w:after="0"/>
        <w:rPr>
          <w:rFonts w:ascii="Arial" w:hAnsi="Arial" w:cs="Arial"/>
          <w:sz w:val="24"/>
          <w:szCs w:val="24"/>
        </w:rPr>
      </w:pPr>
    </w:p>
    <w:p w:rsidR="00D60B6F" w:rsidRPr="00930710" w:rsidRDefault="00D60B6F" w:rsidP="00D60B6F">
      <w:pPr>
        <w:spacing w:after="0"/>
        <w:rPr>
          <w:rFonts w:ascii="Arial" w:hAnsi="Arial" w:cs="Arial"/>
          <w:sz w:val="24"/>
          <w:szCs w:val="24"/>
        </w:rPr>
      </w:pPr>
    </w:p>
    <w:p w:rsidR="00D60B6F" w:rsidRPr="00930710" w:rsidRDefault="00D60B6F" w:rsidP="00D60B6F">
      <w:pPr>
        <w:spacing w:after="0"/>
        <w:rPr>
          <w:rFonts w:ascii="Arial" w:hAnsi="Arial" w:cs="Arial"/>
          <w:sz w:val="24"/>
          <w:szCs w:val="24"/>
        </w:rPr>
      </w:pPr>
    </w:p>
    <w:p w:rsidR="00D60B6F" w:rsidRPr="00930710" w:rsidRDefault="00D60B6F" w:rsidP="00D60B6F">
      <w:pPr>
        <w:spacing w:after="0"/>
        <w:rPr>
          <w:rFonts w:ascii="Arial" w:hAnsi="Arial" w:cs="Arial"/>
          <w:sz w:val="24"/>
          <w:szCs w:val="24"/>
        </w:rPr>
      </w:pPr>
    </w:p>
    <w:p w:rsidR="00D60B6F" w:rsidRPr="00930710" w:rsidRDefault="00D60B6F" w:rsidP="00D60B6F">
      <w:pPr>
        <w:spacing w:after="0"/>
        <w:rPr>
          <w:rFonts w:ascii="Arial" w:hAnsi="Arial" w:cs="Arial"/>
          <w:sz w:val="24"/>
          <w:szCs w:val="24"/>
        </w:rPr>
      </w:pPr>
    </w:p>
    <w:p w:rsidR="00D60B6F" w:rsidRDefault="00D60B6F" w:rsidP="00D60B6F">
      <w:pPr>
        <w:spacing w:after="0"/>
        <w:rPr>
          <w:rFonts w:ascii="Arial" w:hAnsi="Arial" w:cs="Arial"/>
          <w:sz w:val="24"/>
          <w:szCs w:val="24"/>
        </w:rPr>
      </w:pPr>
    </w:p>
    <w:p w:rsidR="00D60B6F" w:rsidRDefault="00D60B6F" w:rsidP="00D60B6F">
      <w:pPr>
        <w:spacing w:after="0"/>
        <w:rPr>
          <w:rFonts w:ascii="Arial" w:hAnsi="Arial" w:cs="Arial"/>
          <w:sz w:val="24"/>
          <w:szCs w:val="24"/>
        </w:rPr>
      </w:pPr>
    </w:p>
    <w:p w:rsidR="00D60B6F" w:rsidRPr="00930710" w:rsidRDefault="00D60B6F" w:rsidP="00D60B6F">
      <w:pPr>
        <w:spacing w:after="0"/>
        <w:rPr>
          <w:rFonts w:ascii="Arial" w:hAnsi="Arial" w:cs="Arial"/>
          <w:sz w:val="24"/>
          <w:szCs w:val="24"/>
        </w:rPr>
      </w:pPr>
    </w:p>
    <w:p w:rsidR="00D60B6F" w:rsidRDefault="00D60B6F" w:rsidP="00D60B6F">
      <w:pPr>
        <w:spacing w:after="0"/>
        <w:rPr>
          <w:rFonts w:ascii="Arial" w:hAnsi="Arial" w:cs="Arial"/>
          <w:sz w:val="24"/>
          <w:szCs w:val="24"/>
        </w:rPr>
      </w:pPr>
    </w:p>
    <w:p w:rsidR="00D60B6F" w:rsidRPr="00930710" w:rsidRDefault="00D60B6F" w:rsidP="00D60B6F">
      <w:pPr>
        <w:spacing w:after="0"/>
        <w:rPr>
          <w:rFonts w:ascii="Arial" w:hAnsi="Arial" w:cs="Arial"/>
          <w:sz w:val="24"/>
          <w:szCs w:val="24"/>
        </w:rPr>
      </w:pPr>
    </w:p>
    <w:p w:rsidR="00D60B6F" w:rsidRPr="00930710" w:rsidRDefault="00D60B6F" w:rsidP="00D60B6F">
      <w:pPr>
        <w:spacing w:after="0"/>
        <w:rPr>
          <w:rFonts w:ascii="Arial" w:hAnsi="Arial" w:cs="Arial"/>
          <w:sz w:val="24"/>
          <w:szCs w:val="24"/>
        </w:rPr>
      </w:pPr>
    </w:p>
    <w:p w:rsidR="00D60B6F" w:rsidRPr="00930710" w:rsidRDefault="00D60B6F" w:rsidP="00D60B6F">
      <w:pPr>
        <w:spacing w:after="0"/>
        <w:rPr>
          <w:rFonts w:ascii="Arial" w:hAnsi="Arial" w:cs="Arial"/>
          <w:b/>
          <w:sz w:val="24"/>
          <w:szCs w:val="24"/>
        </w:rPr>
      </w:pPr>
      <w:bookmarkStart w:id="0" w:name="_Hlk522377125"/>
      <w:r w:rsidRPr="00930710">
        <w:rPr>
          <w:rFonts w:ascii="Arial" w:hAnsi="Arial" w:cs="Arial"/>
          <w:b/>
          <w:sz w:val="24"/>
          <w:szCs w:val="24"/>
        </w:rPr>
        <w:t>R</w:t>
      </w:r>
      <w:r>
        <w:rPr>
          <w:rFonts w:ascii="Arial" w:hAnsi="Arial" w:cs="Arial"/>
          <w:b/>
          <w:sz w:val="24"/>
          <w:szCs w:val="24"/>
        </w:rPr>
        <w:t>ead</w:t>
      </w:r>
      <w:r w:rsidRPr="00930710">
        <w:rPr>
          <w:rFonts w:ascii="Arial" w:hAnsi="Arial" w:cs="Arial"/>
          <w:b/>
          <w:sz w:val="24"/>
          <w:szCs w:val="24"/>
        </w:rPr>
        <w:t xml:space="preserve"> codes for Hypertension</w:t>
      </w:r>
    </w:p>
    <w:p w:rsidR="00D60B6F" w:rsidRPr="00930710" w:rsidRDefault="00D60B6F" w:rsidP="00D60B6F">
      <w:pPr>
        <w:spacing w:after="0"/>
        <w:rPr>
          <w:rFonts w:ascii="Arial" w:hAnsi="Arial" w:cs="Arial"/>
          <w:sz w:val="24"/>
          <w:szCs w:val="24"/>
        </w:rPr>
      </w:pPr>
    </w:p>
    <w:tbl>
      <w:tblPr>
        <w:tblStyle w:val="PlainTable21"/>
        <w:tblW w:w="9493" w:type="dxa"/>
        <w:tblLook w:val="06A0" w:firstRow="1" w:lastRow="0" w:firstColumn="1" w:lastColumn="0" w:noHBand="1" w:noVBand="1"/>
      </w:tblPr>
      <w:tblGrid>
        <w:gridCol w:w="1750"/>
        <w:gridCol w:w="1204"/>
        <w:gridCol w:w="6539"/>
      </w:tblGrid>
      <w:tr w:rsidR="00D60B6F" w:rsidRPr="00930710" w:rsidTr="001569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:rsidR="00D60B6F" w:rsidRPr="00930710" w:rsidRDefault="00D60B6F" w:rsidP="0015692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Hypertension</w:t>
            </w:r>
          </w:p>
        </w:tc>
        <w:tc>
          <w:tcPr>
            <w:tcW w:w="1204" w:type="dxa"/>
            <w:noWrap/>
          </w:tcPr>
          <w:p w:rsidR="00D60B6F" w:rsidRPr="00930710" w:rsidRDefault="00D60B6F" w:rsidP="001569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READ code</w:t>
            </w:r>
          </w:p>
        </w:tc>
        <w:tc>
          <w:tcPr>
            <w:tcW w:w="6539" w:type="dxa"/>
            <w:noWrap/>
          </w:tcPr>
          <w:p w:rsidR="00D60B6F" w:rsidRPr="00930710" w:rsidRDefault="00D60B6F" w:rsidP="001569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Description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4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G2...00</w:t>
            </w:r>
          </w:p>
        </w:tc>
        <w:tc>
          <w:tcPr>
            <w:tcW w:w="6539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Hypertensive disease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4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G2...11</w:t>
            </w:r>
          </w:p>
        </w:tc>
        <w:tc>
          <w:tcPr>
            <w:tcW w:w="6539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BP - hypertensive disease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4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G20..00</w:t>
            </w:r>
          </w:p>
        </w:tc>
        <w:tc>
          <w:tcPr>
            <w:tcW w:w="6539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Essential hypertension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4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G20..11</w:t>
            </w:r>
          </w:p>
        </w:tc>
        <w:tc>
          <w:tcPr>
            <w:tcW w:w="6539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High blood pressure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4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G20..12</w:t>
            </w:r>
          </w:p>
        </w:tc>
        <w:tc>
          <w:tcPr>
            <w:tcW w:w="6539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Primary hypertension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4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G200.00</w:t>
            </w:r>
          </w:p>
        </w:tc>
        <w:tc>
          <w:tcPr>
            <w:tcW w:w="6539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Malignant essential hypertension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4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G201.00</w:t>
            </w:r>
          </w:p>
        </w:tc>
        <w:tc>
          <w:tcPr>
            <w:tcW w:w="6539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Benign essential hypertension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4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G202.00</w:t>
            </w:r>
          </w:p>
        </w:tc>
        <w:tc>
          <w:tcPr>
            <w:tcW w:w="6539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ystolic hypertension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4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G203.00</w:t>
            </w:r>
          </w:p>
        </w:tc>
        <w:tc>
          <w:tcPr>
            <w:tcW w:w="6539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Diastolic hypertension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4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G20z.00</w:t>
            </w:r>
          </w:p>
        </w:tc>
        <w:tc>
          <w:tcPr>
            <w:tcW w:w="6539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Essential hypertension NO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4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G20z.11</w:t>
            </w:r>
          </w:p>
        </w:tc>
        <w:tc>
          <w:tcPr>
            <w:tcW w:w="6539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Hypertension NO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4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G24..00</w:t>
            </w:r>
          </w:p>
        </w:tc>
        <w:tc>
          <w:tcPr>
            <w:tcW w:w="6539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econdary hypertension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4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G240.00</w:t>
            </w:r>
          </w:p>
        </w:tc>
        <w:tc>
          <w:tcPr>
            <w:tcW w:w="6539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econdary malignant hypertension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4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G240000</w:t>
            </w:r>
          </w:p>
        </w:tc>
        <w:tc>
          <w:tcPr>
            <w:tcW w:w="6539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econdary malignant renovascular hypertension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4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G240z00</w:t>
            </w:r>
          </w:p>
        </w:tc>
        <w:tc>
          <w:tcPr>
            <w:tcW w:w="6539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econdary malignant hypertension NO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4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G241.00</w:t>
            </w:r>
          </w:p>
        </w:tc>
        <w:tc>
          <w:tcPr>
            <w:tcW w:w="6539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econdary benign hypertension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4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G241000</w:t>
            </w:r>
          </w:p>
        </w:tc>
        <w:tc>
          <w:tcPr>
            <w:tcW w:w="6539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econdary benign renovascular hypertension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4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G241z00</w:t>
            </w:r>
          </w:p>
        </w:tc>
        <w:tc>
          <w:tcPr>
            <w:tcW w:w="6539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econdary benign hypertension NO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4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G244.00</w:t>
            </w:r>
          </w:p>
        </w:tc>
        <w:tc>
          <w:tcPr>
            <w:tcW w:w="6539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Hypertension secondary to endocrine disorder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4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G24z.00</w:t>
            </w:r>
          </w:p>
        </w:tc>
        <w:tc>
          <w:tcPr>
            <w:tcW w:w="6539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econdary hypertension NO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4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G24z000</w:t>
            </w:r>
          </w:p>
        </w:tc>
        <w:tc>
          <w:tcPr>
            <w:tcW w:w="6539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econdary renovascular hypertension NO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4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G24z100</w:t>
            </w:r>
          </w:p>
        </w:tc>
        <w:tc>
          <w:tcPr>
            <w:tcW w:w="6539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Hypertension secondary to drug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4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G24zz00</w:t>
            </w:r>
          </w:p>
        </w:tc>
        <w:tc>
          <w:tcPr>
            <w:tcW w:w="6539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econdary hypertension NO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4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G25..00</w:t>
            </w:r>
          </w:p>
        </w:tc>
        <w:tc>
          <w:tcPr>
            <w:tcW w:w="6539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tage 1 hypertension (NICE - National Institute for Health and Care Excellence 2011)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4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G25..11</w:t>
            </w:r>
          </w:p>
        </w:tc>
        <w:tc>
          <w:tcPr>
            <w:tcW w:w="6539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tage 1 hypertension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4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G250.00</w:t>
            </w:r>
          </w:p>
        </w:tc>
        <w:tc>
          <w:tcPr>
            <w:tcW w:w="6539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tage 1 hypertension (NICE 2011) without evidence of end organ damage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4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G251.00</w:t>
            </w:r>
          </w:p>
        </w:tc>
        <w:tc>
          <w:tcPr>
            <w:tcW w:w="6539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tage 1 hypertension (NICE 2011) with evidence of end organ damage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4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G26..00</w:t>
            </w:r>
          </w:p>
        </w:tc>
        <w:tc>
          <w:tcPr>
            <w:tcW w:w="6539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evere hypertension (NICE 2011)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4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G26..11</w:t>
            </w:r>
          </w:p>
        </w:tc>
        <w:tc>
          <w:tcPr>
            <w:tcW w:w="6539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evere hypertension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4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G27..00</w:t>
            </w:r>
          </w:p>
        </w:tc>
        <w:tc>
          <w:tcPr>
            <w:tcW w:w="6539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Hypertension resistant to drug therapy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4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G28..00</w:t>
            </w:r>
          </w:p>
        </w:tc>
        <w:tc>
          <w:tcPr>
            <w:tcW w:w="6539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tage 2 hypertension (NICE 2011)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4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Gyu2000</w:t>
            </w:r>
          </w:p>
        </w:tc>
        <w:tc>
          <w:tcPr>
            <w:tcW w:w="6539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[X]Other secondary hypertension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4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Gyu2100</w:t>
            </w:r>
          </w:p>
        </w:tc>
        <w:tc>
          <w:tcPr>
            <w:tcW w:w="6539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[X]Hypertension secondary to other renal disorders</w:t>
            </w:r>
          </w:p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bookmarkEnd w:id="0"/>
    </w:tbl>
    <w:p w:rsidR="00D60B6F" w:rsidRPr="00930710" w:rsidRDefault="00D60B6F" w:rsidP="00D60B6F">
      <w:pPr>
        <w:spacing w:after="0"/>
        <w:rPr>
          <w:rFonts w:ascii="Arial" w:hAnsi="Arial" w:cs="Arial"/>
          <w:sz w:val="24"/>
          <w:szCs w:val="24"/>
        </w:rPr>
      </w:pPr>
    </w:p>
    <w:p w:rsidR="00D60B6F" w:rsidRPr="00930710" w:rsidRDefault="00D60B6F" w:rsidP="00D60B6F">
      <w:pPr>
        <w:spacing w:after="0"/>
        <w:rPr>
          <w:rFonts w:ascii="Arial" w:hAnsi="Arial" w:cs="Arial"/>
          <w:sz w:val="24"/>
          <w:szCs w:val="24"/>
        </w:rPr>
      </w:pPr>
    </w:p>
    <w:p w:rsidR="00D60B6F" w:rsidRPr="00930710" w:rsidRDefault="00D60B6F" w:rsidP="00D60B6F">
      <w:pPr>
        <w:spacing w:after="0"/>
        <w:rPr>
          <w:rFonts w:ascii="Arial" w:hAnsi="Arial" w:cs="Arial"/>
          <w:sz w:val="24"/>
          <w:szCs w:val="24"/>
        </w:rPr>
      </w:pPr>
    </w:p>
    <w:p w:rsidR="00D60B6F" w:rsidRPr="00930710" w:rsidRDefault="00D60B6F" w:rsidP="00D60B6F">
      <w:pPr>
        <w:spacing w:after="0"/>
        <w:rPr>
          <w:rFonts w:ascii="Arial" w:hAnsi="Arial" w:cs="Arial"/>
          <w:sz w:val="24"/>
          <w:szCs w:val="24"/>
        </w:rPr>
      </w:pPr>
    </w:p>
    <w:p w:rsidR="00D60B6F" w:rsidRPr="00930710" w:rsidRDefault="00D60B6F" w:rsidP="00D60B6F">
      <w:pPr>
        <w:spacing w:after="0"/>
        <w:rPr>
          <w:rFonts w:ascii="Arial" w:hAnsi="Arial" w:cs="Arial"/>
          <w:sz w:val="24"/>
          <w:szCs w:val="24"/>
        </w:rPr>
      </w:pPr>
    </w:p>
    <w:p w:rsidR="00D60B6F" w:rsidRPr="00930710" w:rsidRDefault="00D60B6F" w:rsidP="00D60B6F">
      <w:pPr>
        <w:spacing w:after="0"/>
        <w:rPr>
          <w:rFonts w:ascii="Arial" w:hAnsi="Arial" w:cs="Arial"/>
          <w:sz w:val="24"/>
          <w:szCs w:val="24"/>
        </w:rPr>
      </w:pPr>
    </w:p>
    <w:p w:rsidR="00D60B6F" w:rsidRPr="00930710" w:rsidRDefault="00D60B6F" w:rsidP="00D60B6F">
      <w:pPr>
        <w:spacing w:after="0"/>
        <w:rPr>
          <w:rFonts w:ascii="Arial" w:hAnsi="Arial" w:cs="Arial"/>
          <w:sz w:val="24"/>
          <w:szCs w:val="24"/>
        </w:rPr>
      </w:pPr>
    </w:p>
    <w:p w:rsidR="00D60B6F" w:rsidRDefault="00D60B6F" w:rsidP="00D60B6F">
      <w:pPr>
        <w:spacing w:after="0"/>
        <w:rPr>
          <w:rFonts w:ascii="Arial" w:hAnsi="Arial" w:cs="Arial"/>
          <w:b/>
          <w:sz w:val="24"/>
          <w:szCs w:val="24"/>
        </w:rPr>
      </w:pPr>
      <w:r w:rsidRPr="00930710">
        <w:rPr>
          <w:rFonts w:ascii="Arial" w:hAnsi="Arial" w:cs="Arial"/>
          <w:b/>
          <w:sz w:val="24"/>
          <w:szCs w:val="24"/>
        </w:rPr>
        <w:t>Drug codes for Lipid-modifying drugs</w:t>
      </w:r>
    </w:p>
    <w:p w:rsidR="00D60B6F" w:rsidRPr="00930710" w:rsidRDefault="00D60B6F" w:rsidP="00D60B6F">
      <w:pPr>
        <w:spacing w:after="0"/>
        <w:rPr>
          <w:rFonts w:ascii="Arial" w:hAnsi="Arial" w:cs="Arial"/>
          <w:b/>
          <w:sz w:val="24"/>
          <w:szCs w:val="24"/>
        </w:rPr>
      </w:pPr>
    </w:p>
    <w:tbl>
      <w:tblPr>
        <w:tblStyle w:val="PlainTable21"/>
        <w:tblW w:w="9540" w:type="dxa"/>
        <w:tblInd w:w="-360" w:type="dxa"/>
        <w:tblLook w:val="06A0" w:firstRow="1" w:lastRow="0" w:firstColumn="1" w:lastColumn="0" w:noHBand="1" w:noVBand="1"/>
      </w:tblPr>
      <w:tblGrid>
        <w:gridCol w:w="1799"/>
        <w:gridCol w:w="1310"/>
        <w:gridCol w:w="6431"/>
      </w:tblGrid>
      <w:tr w:rsidR="00D60B6F" w:rsidRPr="00930710" w:rsidTr="001569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Lipid-modifying drugs</w:t>
            </w: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Drug Code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Description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1048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Atorvastatin 20mg chewable tablets sugar free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1051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Atorvastatin 10mg chewable tablets sugar free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3099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40mg/5ml oral suspension sugar free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2655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Nicotinic acid &amp; laropiprant 1g+2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3030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8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1050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Atorvastatin 10mg chewable tablets sugar free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4268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olesevelam 625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4267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olesevelam 625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3594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Nicotinic acid 1g / laropiprant 20mg modified-release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79254979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20mg/5ml oral suspension sugar free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3188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Bezafibrate 20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3187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Bezafibrate 400mg modified-release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1049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Atorvastatin 20mg chewable tablets sugar free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214197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Eicosapentaenoic acid 460mg / Docosahexaenoic acid 380mg capsule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7853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Nicotinic acid 1g modified-release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7852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Nicotinic acid 500mg modified release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9154996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erivastatin 300microgram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6791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80mg / Ezetimibe 1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7854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Nicotinic acid 750mg modified-release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9153996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erivastatin sodium 300mc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8298997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Fenofibrate micron</w:t>
            </w:r>
            <w:r>
              <w:rPr>
                <w:rFonts w:ascii="Arial" w:hAnsi="Arial" w:cs="Arial"/>
                <w:sz w:val="24"/>
                <w:szCs w:val="24"/>
              </w:rPr>
              <w:t>ise</w:t>
            </w:r>
            <w:r w:rsidRPr="00930710">
              <w:rPr>
                <w:rFonts w:ascii="Arial" w:hAnsi="Arial" w:cs="Arial"/>
                <w:sz w:val="24"/>
                <w:szCs w:val="24"/>
              </w:rPr>
              <w:t>d 267mg capsule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8534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Rosuvastatin 1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6794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80mg / Ezetimibe 1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6510979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Ispaghula husk 3.5g sugar free granule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7025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Bezafibrate 400mg modified-release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7418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1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7918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1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9401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Bezafibrate 400mg modified-release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7917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2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9089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Bezafibrate 400mg modified release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7373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1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7760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olestipol 5g granules sachets sugar free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6798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20mg / Ezetimibe 1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8297996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Fenofibrate micron</w:t>
            </w:r>
            <w:r>
              <w:rPr>
                <w:rFonts w:ascii="Arial" w:hAnsi="Arial" w:cs="Arial"/>
                <w:sz w:val="24"/>
                <w:szCs w:val="24"/>
              </w:rPr>
              <w:t>ise</w:t>
            </w:r>
            <w:r w:rsidRPr="00930710">
              <w:rPr>
                <w:rFonts w:ascii="Arial" w:hAnsi="Arial" w:cs="Arial"/>
                <w:sz w:val="24"/>
                <w:szCs w:val="24"/>
              </w:rPr>
              <w:t>d 267mg capsule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7848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Nicotinic acid pack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6796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40mg / Ezetimibe 1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7849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Nicotinic acid 375mg + 500mg + 750mg modified-release tablet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7850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Nicotinic acid 1g modified release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7851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Nicotinic acid 750mg modified release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6797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20mg / Ezetimibe 1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7916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4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9306996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Atorvastatin 4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9311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Atorvastatin 1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9617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Ispaghula husk 3.5g sugar free granule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9154997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erivastatin 200microgram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6795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40mg / Ezetimibe 1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9311997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Atorvastatin 2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9306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Atorvastatin 1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9311996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Atorvastatin 4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8298996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Fenofibrate micron</w:t>
            </w:r>
            <w:r>
              <w:rPr>
                <w:rFonts w:ascii="Arial" w:hAnsi="Arial" w:cs="Arial"/>
                <w:sz w:val="24"/>
                <w:szCs w:val="24"/>
              </w:rPr>
              <w:t>ise</w:t>
            </w:r>
            <w:r w:rsidRPr="00930710">
              <w:rPr>
                <w:rFonts w:ascii="Arial" w:hAnsi="Arial" w:cs="Arial"/>
                <w:sz w:val="24"/>
                <w:szCs w:val="24"/>
              </w:rPr>
              <w:t>d 200mg capsule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6788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40mg / Ezetimibe 1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6789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20mg / Ezetimibe 1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9153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erivastatin sodium 100mc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6787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80mg / Ezetimibe 1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9154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erivastatin 100microgram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8297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Fenofibrate micron</w:t>
            </w:r>
            <w:r>
              <w:rPr>
                <w:rFonts w:ascii="Arial" w:hAnsi="Arial" w:cs="Arial"/>
                <w:sz w:val="24"/>
                <w:szCs w:val="24"/>
              </w:rPr>
              <w:t>ise</w:t>
            </w:r>
            <w:r w:rsidRPr="00930710">
              <w:rPr>
                <w:rFonts w:ascii="Arial" w:hAnsi="Arial" w:cs="Arial"/>
                <w:sz w:val="24"/>
                <w:szCs w:val="24"/>
              </w:rPr>
              <w:t>d 67mg capsule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6467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Rosuvastatin 5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9285979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Nicotinic acid 500mg modified release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9800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Eicosapentaenoic acid 460mg / Docosahexaenoic acid 380mg capsule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9284979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Nicotinic acid 750mg modified release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8298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Fenofibrate micron</w:t>
            </w:r>
            <w:r>
              <w:rPr>
                <w:rFonts w:ascii="Arial" w:hAnsi="Arial" w:cs="Arial"/>
                <w:sz w:val="24"/>
                <w:szCs w:val="24"/>
              </w:rPr>
              <w:t>ise</w:t>
            </w:r>
            <w:r w:rsidRPr="00930710">
              <w:rPr>
                <w:rFonts w:ascii="Arial" w:hAnsi="Arial" w:cs="Arial"/>
                <w:sz w:val="24"/>
                <w:szCs w:val="24"/>
              </w:rPr>
              <w:t>d 67mg capsule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8297997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Fenofibrate micron</w:t>
            </w:r>
            <w:r>
              <w:rPr>
                <w:rFonts w:ascii="Arial" w:hAnsi="Arial" w:cs="Arial"/>
                <w:sz w:val="24"/>
                <w:szCs w:val="24"/>
              </w:rPr>
              <w:t>ise</w:t>
            </w:r>
            <w:r w:rsidRPr="00930710">
              <w:rPr>
                <w:rFonts w:ascii="Arial" w:hAnsi="Arial" w:cs="Arial"/>
                <w:sz w:val="24"/>
                <w:szCs w:val="24"/>
              </w:rPr>
              <w:t>d 200mg capsule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9306997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Atorvastatin 2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7855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Nicotinic acid 500mg modified-release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9283979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Nicotinic acid 1g modified release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9153997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erivastatin sodium 200mc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86468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Rosuvastatin 5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2447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erivastatin sodium 400mc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0973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Rosuvastatin 2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3619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1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2408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Rosuvastatin 2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3620996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4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2448997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erivastatin 800microgram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2410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Rosuvastatin 4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3620997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2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3620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1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387199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4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2409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Rosuvastatin 1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3243996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Pravastatin 4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1194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Fluvastatin 80mg modified-release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301099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olestyramine 4g oral powder sachets sugar free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254999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Fenofibrate micron</w:t>
            </w:r>
            <w:r>
              <w:rPr>
                <w:rFonts w:ascii="Arial" w:hAnsi="Arial" w:cs="Arial"/>
                <w:sz w:val="24"/>
                <w:szCs w:val="24"/>
              </w:rPr>
              <w:t>ise</w:t>
            </w:r>
            <w:r w:rsidRPr="00930710">
              <w:rPr>
                <w:rFonts w:ascii="Arial" w:hAnsi="Arial" w:cs="Arial"/>
                <w:sz w:val="24"/>
                <w:szCs w:val="24"/>
              </w:rPr>
              <w:t>d 200mg capsule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3244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Pravastatin 1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3244997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Pravastatin 2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3244996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Pravastatin 4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2539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Rosuvastatin 4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0310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Atorvastatin 8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3243997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Pravastatin 2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2448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erivastatin 400microgram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440799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2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383899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Bezafibrate 20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2471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8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385199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olestipol 5g granules sachets sugar free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0309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Atorvastatin 8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2460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Fenofibrate micron</w:t>
            </w:r>
            <w:r>
              <w:rPr>
                <w:rFonts w:ascii="Arial" w:hAnsi="Arial" w:cs="Arial"/>
                <w:sz w:val="24"/>
                <w:szCs w:val="24"/>
              </w:rPr>
              <w:t>ise</w:t>
            </w:r>
            <w:r w:rsidRPr="00930710">
              <w:rPr>
                <w:rFonts w:ascii="Arial" w:hAnsi="Arial" w:cs="Arial"/>
                <w:sz w:val="24"/>
                <w:szCs w:val="24"/>
              </w:rPr>
              <w:t>d 16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1316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olestyramine sugar free powder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3243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Pravastatin 1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2292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Ezetimibe 1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215499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20mg/5ml oral suspension sugar free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3541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olestyramine 4g oral powder sach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3542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olestyramine 4g oral powder sachets sugar free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2804997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Fluvastatin 40mg capsule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4189997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Fenofibrate micron</w:t>
            </w:r>
            <w:r>
              <w:rPr>
                <w:rFonts w:ascii="Arial" w:hAnsi="Arial" w:cs="Arial"/>
                <w:sz w:val="24"/>
                <w:szCs w:val="24"/>
              </w:rPr>
              <w:t>ise</w:t>
            </w:r>
            <w:r w:rsidRPr="00930710">
              <w:rPr>
                <w:rFonts w:ascii="Arial" w:hAnsi="Arial" w:cs="Arial"/>
                <w:sz w:val="24"/>
                <w:szCs w:val="24"/>
              </w:rPr>
              <w:t>d 200mg capsule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2293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Ezetimibe 1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0649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Fenofibrate 200mg capsule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2805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Fluvastatin 20mg capsule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2804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Fluvastatin 20mg capsule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2805997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Fluvastatin 40mg capsule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3619996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4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2220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8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0653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olestyramine 4g oral powder sachets sugar free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4188997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Fenofibrate micron</w:t>
            </w:r>
            <w:r>
              <w:rPr>
                <w:rFonts w:ascii="Arial" w:hAnsi="Arial" w:cs="Arial"/>
                <w:sz w:val="24"/>
                <w:szCs w:val="24"/>
              </w:rPr>
              <w:t>ise</w:t>
            </w:r>
            <w:r w:rsidRPr="00930710">
              <w:rPr>
                <w:rFonts w:ascii="Arial" w:hAnsi="Arial" w:cs="Arial"/>
                <w:sz w:val="24"/>
                <w:szCs w:val="24"/>
              </w:rPr>
              <w:t>d 200mg capsule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411299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holestyramine 325 mg cap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4188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Fenofibrate 100mg capsule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4189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Fenofibrate 100mg capsule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2804996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Fluvastatin 80mg modified-release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3619997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2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548099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1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547999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2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5952997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Bezafibrate 400mg modified-release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555099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2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555199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1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4925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Eicosapentaenoic acid 170mg / Docosahexaenoic acid 115mg capsule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547899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4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547199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4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547599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2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4799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Fenofibrate micron</w:t>
            </w:r>
            <w:r>
              <w:rPr>
                <w:rFonts w:ascii="Arial" w:hAnsi="Arial" w:cs="Arial"/>
                <w:sz w:val="24"/>
                <w:szCs w:val="24"/>
              </w:rPr>
              <w:t>ise</w:t>
            </w:r>
            <w:r w:rsidRPr="00930710">
              <w:rPr>
                <w:rFonts w:ascii="Arial" w:hAnsi="Arial" w:cs="Arial"/>
                <w:sz w:val="24"/>
                <w:szCs w:val="24"/>
              </w:rPr>
              <w:t>d 16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6295997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Gemfibrozil 60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547499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4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547299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2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545199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1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554999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4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6295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Gemfibrozil 300mg capsule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492799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8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482799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olestyramine 4g oral powder sach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550199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4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478299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Pravastatin 2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518599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8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549499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2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4605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olestipol 5g granules sachets sugar free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549599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1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485199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Pravastatin 1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550099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8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483099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Pravastatin 2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550299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2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7078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Fish oil concentrate 1g capsule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668599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Bezafibrate 400mg modified-release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6685989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Bezafibrate 20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7377979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erivastatin sodium 300mc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483199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Pravastatin 1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7078997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Fish oil concentrate oral liquid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4661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olestipol 5g granules sachets sugar free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548299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2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548399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1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548699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4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550899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1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548799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2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5952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Bezafibrate 20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7078996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Fish oil concentrate oral emulsion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485099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Pravastatin 2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484999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Pravastatin 4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4662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olestipol 5g granules sachets sugar free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549399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4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584799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olestyramine 4g oral powder sachets sugar free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5098992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Hexopal 200 mg tab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7455979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Pravastatin 1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548199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4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4661997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olestipol 5g granules sachets sugar free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7430979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Fluvastatin 20mg capsule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5805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Bezafibrate 400mg modified release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540599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4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478999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Pravastatin 1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5401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Probucol 250mg tablet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7247997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Gemfibrozil 60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7247998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Gemfibrozil 300mg capsule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613499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olestyramine 4g oral powder sach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527899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2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527799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 40mg tablets</w:t>
            </w:r>
          </w:p>
        </w:tc>
      </w:tr>
      <w:tr w:rsidR="00D60B6F" w:rsidRPr="00930710" w:rsidTr="00156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D60B6F" w:rsidRPr="00930710" w:rsidRDefault="00D60B6F" w:rsidP="0015692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0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95372990</w:t>
            </w:r>
          </w:p>
        </w:tc>
        <w:tc>
          <w:tcPr>
            <w:tcW w:w="6431" w:type="dxa"/>
            <w:noWrap/>
          </w:tcPr>
          <w:p w:rsidR="00D60B6F" w:rsidRPr="00930710" w:rsidRDefault="00D60B6F" w:rsidP="0015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Simvastatin</w:t>
            </w:r>
          </w:p>
        </w:tc>
      </w:tr>
    </w:tbl>
    <w:p w:rsidR="00D60B6F" w:rsidRPr="007B64C0" w:rsidRDefault="00D60B6F" w:rsidP="00D60B6F">
      <w:pPr>
        <w:rPr>
          <w:rFonts w:ascii="Arial" w:hAnsi="Arial" w:cs="Arial"/>
          <w:b/>
          <w:sz w:val="24"/>
          <w:szCs w:val="24"/>
        </w:rPr>
      </w:pPr>
      <w:r w:rsidRPr="007B64C0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Read</w:t>
      </w:r>
      <w:r w:rsidRPr="007B64C0">
        <w:rPr>
          <w:rFonts w:ascii="Arial" w:hAnsi="Arial" w:cs="Arial"/>
          <w:b/>
          <w:sz w:val="24"/>
          <w:szCs w:val="24"/>
        </w:rPr>
        <w:t xml:space="preserve"> codes for </w:t>
      </w:r>
      <w:r>
        <w:rPr>
          <w:rFonts w:ascii="Arial" w:hAnsi="Arial" w:cs="Arial"/>
          <w:b/>
          <w:sz w:val="24"/>
          <w:szCs w:val="24"/>
        </w:rPr>
        <w:t>Excessive Alcohol Intake</w:t>
      </w:r>
    </w:p>
    <w:tbl>
      <w:tblPr>
        <w:tblW w:w="9298" w:type="dxa"/>
        <w:tblLook w:val="04A0" w:firstRow="1" w:lastRow="0" w:firstColumn="1" w:lastColumn="0" w:noHBand="0" w:noVBand="1"/>
      </w:tblPr>
      <w:tblGrid>
        <w:gridCol w:w="2127"/>
        <w:gridCol w:w="1581"/>
        <w:gridCol w:w="5590"/>
      </w:tblGrid>
      <w:tr w:rsidR="00D60B6F" w:rsidRPr="00930710" w:rsidTr="00156922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Alcohol Excess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READ codes</w:t>
            </w:r>
          </w:p>
        </w:tc>
        <w:tc>
          <w:tcPr>
            <w:tcW w:w="5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Description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65.00</w:t>
            </w:r>
          </w:p>
        </w:tc>
        <w:tc>
          <w:tcPr>
            <w:tcW w:w="5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eavy drinker - 7-9u/day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66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ery heavy drinker - &gt;9u/day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6a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creasing risk drinking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6b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eels should cut down drinking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6c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igher risk drinking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6D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x-heavy drinker - (7-9u/day)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6E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x-very heavy drinker-(&gt;9u/d)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6K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cohol intake above recommended sensible limits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6O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oderate drinker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6P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eavy drinker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6Q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ery heavy drinker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6R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inge drinker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6S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azardous alcohol use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6T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armful alcohol use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6W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cohol misuse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6Y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rinks in morning to get rid of hangover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62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/O: alcoholism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B1c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cohol induced hallucinations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126C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cohol dependence resolved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P03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oNOSCA item 4 - alcohol, substance/solvent misuse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P221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elivery of rehabilitation for alcohol addiction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BA8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cohol detoxification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CAM0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dvised to abstain from alcohol consumption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CAv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dvised to contact primary care alcohol worker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CdK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pecialist alcohol treatment service signposted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G32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version therapy - alcoholism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H35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dmitted to alcohol detoxification centre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H7p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ferral to community alcohol team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HHe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ferral to community drug and alcohol team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HkG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ferral to specialist alcohol treatment service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HkJ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ferral to alcohol brief intervention service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IAF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rief intervention for excessive alcohol consumptn declined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IAJ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eclined referral to specialist alcohol treatment service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IAt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xtended interven for excessive alcohol consumption declined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IEA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ferral to community alcohol team declined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W2.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fer to MH services deferred until alcohol misuse resolved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k1.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cohol misuse - enhanced services administration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k11.00</w:t>
            </w:r>
          </w:p>
        </w:tc>
        <w:tc>
          <w:tcPr>
            <w:tcW w:w="55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cohol consumption counselling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k12.00</w:t>
            </w:r>
          </w:p>
        </w:tc>
        <w:tc>
          <w:tcPr>
            <w:tcW w:w="5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cohol misuse - enhanced service completed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k14.00</w:t>
            </w:r>
          </w:p>
        </w:tc>
        <w:tc>
          <w:tcPr>
            <w:tcW w:w="55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cohol counselling by other agencies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k1A.00</w:t>
            </w:r>
          </w:p>
        </w:tc>
        <w:tc>
          <w:tcPr>
            <w:tcW w:w="55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rief intervention for excessive alcohol consumptn completed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k1B.00</w:t>
            </w:r>
          </w:p>
        </w:tc>
        <w:tc>
          <w:tcPr>
            <w:tcW w:w="55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xtended intervention for excessive alcohol consumptn complt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NJz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-house alcohol detoxification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NN2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der care of community alcohol team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NzA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ospital attendance related to personal alcohol consumption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NzA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ospital attendance related to personal alcohol consumption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1505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cohol-induced pseudo-Cushing's syndrome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01.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coholic psychoses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010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cohol withdrawal delirium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010.11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Ts - delirium tremens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010.12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elirium tremens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011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cohol amnestic syndrome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0110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Korsakov's alcoholic psychosis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0111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Korsakov's alcoholic psychosis with peripheral neuritis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0112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rnicke-Korsakov syndrome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011z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cohol amnestic syndrome NOS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012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Other alcoholic dementia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012.11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coholic dementia NOS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0120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hronic alcoholic brain syndrome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013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cohol withdrawal hallucinosis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014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thological alcohol intoxication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014.11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runkenness - pathological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015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coholic paranoia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01y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Other alcoholic psychosis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01y0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cohol withdrawal syndrome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01yz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Other alcoholic psychosis NOS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01z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coholic psychosis NOS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23.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cohol dependence syndrome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23..11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coholism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23..12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cohol problem drinking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230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cute alcoholic intoxication in alcoholism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230.11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cohol dependence with acute alcoholic intoxication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2300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cute alcoholic intoxication, unspecified, in alcoholism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2301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inuous acute alcoholic intoxication in alcoholism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2302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pisodic acute alcoholic intoxication in alcoholism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2303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cute alcoholic intoxication in remission, in alcoholism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230z00</w:t>
            </w:r>
          </w:p>
        </w:tc>
        <w:tc>
          <w:tcPr>
            <w:tcW w:w="55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cute alcoholic intoxication in alcoholism NOS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231.00</w:t>
            </w:r>
          </w:p>
        </w:tc>
        <w:tc>
          <w:tcPr>
            <w:tcW w:w="5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hronic alcoholism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231.11</w:t>
            </w:r>
          </w:p>
        </w:tc>
        <w:tc>
          <w:tcPr>
            <w:tcW w:w="5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ipsomania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2310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chronic alcoholism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2311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inuous chronic alcoholism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2312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pisodic chronic alcoholism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2313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hronic alcoholism in remission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231z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hronic alcoholism NOS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23z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cohol dependence syndrome NOS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250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dependent alcohol abuse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250.11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runkenness NOS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250.12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angover (alcohol)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250.13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ebriety NOS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250.14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toxication - alcohol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2500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dependent alcohol abuse, unspecified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2501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dependent alcohol abuse, continuous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2502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dependent alcohol abuse, episodic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2503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dependent alcohol abuse in remission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250z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dependent alcohol abuse NOS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u10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[X]Mental and behavioural disorders due to use of alcohol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u100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[X]Mental &amp; behav dis due to use alcohol: acute intoxication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u10011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[X]Acute alcoholic drunkenness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u101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[X]Mental and behav dis due to use of alcohol: harmful use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u102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[X]Mental and behav dis due to use alcohol: dependence syndr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u10211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[X]Alcohol addiction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u10212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[X]Chronic alcoholism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u10213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[X]Dipsomania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u103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[X]Mental and behav dis due to use alcohol: withdrawal state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u104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[X]Men &amp; behav dis due alcohl: withdrawl state with delirium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u10411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[X]Delirium tremens, alcohol induced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u105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[X]Mental &amp; behav dis due to use alcohol: psychotic disorder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u10511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[X]Alcoholic hallucinosis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u10512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[X]Alcoholic jealousy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u10513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[X]Alcoholic paranoia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u10514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[X]Alcoholic psychosis NOS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u106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[X]Mental and behav dis due to use alcohol: amnesic syndrome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u10611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[X]Korsakov's psychosis, alcohol induced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u107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[X]Men &amp; behav dis due alcoh: resid &amp; late-onset psychot dis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u10711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[X]Alcoholic dementia NOS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u10712</w:t>
            </w:r>
          </w:p>
        </w:tc>
        <w:tc>
          <w:tcPr>
            <w:tcW w:w="55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[X]Chronic alcoholic brain syndrome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u10800</w:t>
            </w:r>
          </w:p>
        </w:tc>
        <w:tc>
          <w:tcPr>
            <w:tcW w:w="5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[X]Alcohol withdrawal-induced seizure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bookmarkStart w:id="1" w:name="_Hlk522380658"/>
            <w:bookmarkStart w:id="2" w:name="_Hlk522394216"/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u10y00</w:t>
            </w:r>
          </w:p>
        </w:tc>
        <w:tc>
          <w:tcPr>
            <w:tcW w:w="5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[X]Men &amp; behav dis due to use alcohol: oth men &amp; behav dis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u10z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[X]Ment &amp; behav dis due use alcohol: unsp ment &amp; behav dis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11x0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erebral degeneration due to alcoholism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11x011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coholic encephalopathy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1440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erebellar ataxia due to alcoholism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25B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cohol-induced epilepsy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375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coholic polyneuropathy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3941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coholic myopathy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555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coholic cardiomyopathy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8523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Oesophageal varices in alcoholic cirrhosis of the liver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153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coholic gastritis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610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coholic fatty liver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611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cute alcoholic hepatitis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612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coholic cirrhosis of liver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6120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coholic fibrosis and sclerosis of liver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613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coholic liver damage unspecified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6130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coholic hepatic failure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617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coholic hepatitis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6170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hronic alcoholic hepatitis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6708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cohol-induced acute pancreatitis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6710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cohol-induced chronic pancreatitis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103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[D]Alcohol blood level excessive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M0.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cohol causing toxic effect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M00z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thyl alcohol causing toxic effect NOS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M0z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cohol causing toxic effect NOS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Z191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cohol detoxification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Z1911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cohol withdrawal regime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Z191111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rying out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Z1912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lanned reduction of alcohol consumption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Z191211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cohol reduction programme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Z1913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rolled drinking regime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Z1914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elf-monitoring of alcohol intake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ZC222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dvice to change alcoholic drink intake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6e..00</w:t>
            </w:r>
          </w:p>
        </w:tc>
        <w:tc>
          <w:tcPr>
            <w:tcW w:w="55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cohol disorder monitoring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6e0.00</w:t>
            </w:r>
          </w:p>
        </w:tc>
        <w:tc>
          <w:tcPr>
            <w:tcW w:w="5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cohol abuse monitoring</w:t>
            </w:r>
          </w:p>
        </w:tc>
      </w:tr>
      <w:bookmarkEnd w:id="1"/>
    </w:tbl>
    <w:p w:rsidR="00D60B6F" w:rsidRPr="00930710" w:rsidRDefault="00D60B6F" w:rsidP="00D60B6F">
      <w:pPr>
        <w:spacing w:after="0"/>
        <w:rPr>
          <w:rFonts w:ascii="Arial" w:hAnsi="Arial" w:cs="Arial"/>
          <w:sz w:val="24"/>
          <w:szCs w:val="24"/>
        </w:rPr>
      </w:pPr>
    </w:p>
    <w:p w:rsidR="00D60B6F" w:rsidRPr="00930710" w:rsidRDefault="00D60B6F" w:rsidP="00D60B6F">
      <w:pPr>
        <w:spacing w:after="0"/>
        <w:rPr>
          <w:rFonts w:ascii="Arial" w:hAnsi="Arial" w:cs="Arial"/>
          <w:sz w:val="24"/>
          <w:szCs w:val="24"/>
        </w:rPr>
      </w:pPr>
    </w:p>
    <w:bookmarkEnd w:id="2"/>
    <w:p w:rsidR="00D60B6F" w:rsidRPr="00930710" w:rsidRDefault="00D60B6F" w:rsidP="00D60B6F">
      <w:pPr>
        <w:spacing w:after="0"/>
        <w:rPr>
          <w:rFonts w:ascii="Arial" w:hAnsi="Arial" w:cs="Arial"/>
          <w:sz w:val="24"/>
          <w:szCs w:val="24"/>
        </w:rPr>
      </w:pPr>
    </w:p>
    <w:p w:rsidR="00D60B6F" w:rsidRPr="00930710" w:rsidRDefault="00D60B6F" w:rsidP="00D60B6F">
      <w:pPr>
        <w:spacing w:after="0"/>
        <w:rPr>
          <w:rFonts w:ascii="Arial" w:hAnsi="Arial" w:cs="Arial"/>
          <w:sz w:val="24"/>
          <w:szCs w:val="24"/>
        </w:rPr>
      </w:pPr>
    </w:p>
    <w:p w:rsidR="00D60B6F" w:rsidRDefault="00D60B6F" w:rsidP="00D60B6F">
      <w:pPr>
        <w:spacing w:after="0"/>
        <w:rPr>
          <w:rFonts w:ascii="Arial" w:hAnsi="Arial" w:cs="Arial"/>
          <w:sz w:val="24"/>
          <w:szCs w:val="24"/>
        </w:rPr>
      </w:pPr>
    </w:p>
    <w:p w:rsidR="00D60B6F" w:rsidRPr="00930710" w:rsidRDefault="00D60B6F" w:rsidP="00D60B6F">
      <w:pPr>
        <w:spacing w:after="0"/>
        <w:rPr>
          <w:rFonts w:ascii="Arial" w:hAnsi="Arial" w:cs="Arial"/>
          <w:sz w:val="24"/>
          <w:szCs w:val="24"/>
        </w:rPr>
      </w:pPr>
    </w:p>
    <w:p w:rsidR="00D60B6F" w:rsidRPr="00930710" w:rsidRDefault="00D60B6F" w:rsidP="00D60B6F">
      <w:pPr>
        <w:spacing w:after="0"/>
        <w:rPr>
          <w:rFonts w:ascii="Arial" w:hAnsi="Arial" w:cs="Arial"/>
          <w:sz w:val="24"/>
          <w:szCs w:val="24"/>
        </w:rPr>
      </w:pPr>
    </w:p>
    <w:p w:rsidR="00D60B6F" w:rsidRPr="00930710" w:rsidRDefault="00D60B6F" w:rsidP="00D60B6F">
      <w:pPr>
        <w:spacing w:after="0"/>
        <w:rPr>
          <w:rFonts w:ascii="Arial" w:hAnsi="Arial" w:cs="Arial"/>
          <w:sz w:val="24"/>
          <w:szCs w:val="24"/>
        </w:rPr>
      </w:pPr>
    </w:p>
    <w:p w:rsidR="00D60B6F" w:rsidRPr="00930710" w:rsidRDefault="00D60B6F" w:rsidP="00D60B6F">
      <w:pPr>
        <w:spacing w:after="0"/>
        <w:rPr>
          <w:rFonts w:ascii="Arial" w:hAnsi="Arial" w:cs="Arial"/>
          <w:sz w:val="24"/>
          <w:szCs w:val="24"/>
        </w:rPr>
      </w:pPr>
    </w:p>
    <w:p w:rsidR="00D60B6F" w:rsidRDefault="00D60B6F" w:rsidP="00D60B6F">
      <w:pPr>
        <w:spacing w:after="0"/>
        <w:rPr>
          <w:rFonts w:ascii="Arial" w:hAnsi="Arial" w:cs="Arial"/>
          <w:b/>
          <w:sz w:val="24"/>
          <w:szCs w:val="24"/>
        </w:rPr>
      </w:pPr>
      <w:r w:rsidRPr="007B64C0">
        <w:rPr>
          <w:rFonts w:ascii="Arial" w:hAnsi="Arial" w:cs="Arial"/>
          <w:b/>
          <w:sz w:val="24"/>
          <w:szCs w:val="24"/>
        </w:rPr>
        <w:t>R</w:t>
      </w:r>
      <w:r>
        <w:rPr>
          <w:rFonts w:ascii="Arial" w:hAnsi="Arial" w:cs="Arial"/>
          <w:b/>
          <w:sz w:val="24"/>
          <w:szCs w:val="24"/>
        </w:rPr>
        <w:t>ead</w:t>
      </w:r>
      <w:r w:rsidRPr="007B64C0">
        <w:rPr>
          <w:rFonts w:ascii="Arial" w:hAnsi="Arial" w:cs="Arial"/>
          <w:b/>
          <w:sz w:val="24"/>
          <w:szCs w:val="24"/>
        </w:rPr>
        <w:t xml:space="preserve"> codes for hypothyroidism</w:t>
      </w:r>
    </w:p>
    <w:p w:rsidR="00D60B6F" w:rsidRPr="007B64C0" w:rsidRDefault="00D60B6F" w:rsidP="00D60B6F">
      <w:pPr>
        <w:spacing w:after="0"/>
        <w:rPr>
          <w:rFonts w:ascii="Arial" w:hAnsi="Arial" w:cs="Arial"/>
          <w:b/>
          <w:sz w:val="24"/>
          <w:szCs w:val="24"/>
        </w:rPr>
      </w:pPr>
    </w:p>
    <w:tbl>
      <w:tblPr>
        <w:tblW w:w="9298" w:type="dxa"/>
        <w:tblLook w:val="04A0" w:firstRow="1" w:lastRow="0" w:firstColumn="1" w:lastColumn="0" w:noHBand="0" w:noVBand="1"/>
      </w:tblPr>
      <w:tblGrid>
        <w:gridCol w:w="2127"/>
        <w:gridCol w:w="1581"/>
        <w:gridCol w:w="5590"/>
      </w:tblGrid>
      <w:tr w:rsidR="00D60B6F" w:rsidRPr="00930710" w:rsidTr="00156922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Hypothyroidism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930710">
              <w:rPr>
                <w:rFonts w:ascii="Arial" w:eastAsia="Calibri" w:hAnsi="Arial" w:cs="Arial"/>
                <w:b/>
                <w:sz w:val="24"/>
                <w:szCs w:val="24"/>
              </w:rPr>
              <w:t xml:space="preserve">READ </w:t>
            </w:r>
          </w:p>
          <w:p w:rsidR="00D60B6F" w:rsidRPr="00930710" w:rsidRDefault="00D60B6F" w:rsidP="00156922">
            <w:pPr>
              <w:spacing w:after="0" w:line="24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930710">
              <w:rPr>
                <w:rFonts w:ascii="Arial" w:eastAsia="Calibri" w:hAnsi="Arial" w:cs="Arial"/>
                <w:b/>
                <w:sz w:val="24"/>
                <w:szCs w:val="24"/>
              </w:rPr>
              <w:t>Codes</w:t>
            </w:r>
          </w:p>
        </w:tc>
        <w:tc>
          <w:tcPr>
            <w:tcW w:w="5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30710">
              <w:rPr>
                <w:rFonts w:ascii="Arial" w:hAnsi="Arial" w:cs="Arial"/>
                <w:b/>
                <w:sz w:val="24"/>
                <w:szCs w:val="24"/>
              </w:rPr>
              <w:t>Description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Calibri" w:hAnsi="Arial" w:cs="Arial"/>
                <w:sz w:val="24"/>
                <w:szCs w:val="24"/>
              </w:rPr>
              <w:t>C03..00</w:t>
            </w:r>
          </w:p>
        </w:tc>
        <w:tc>
          <w:tcPr>
            <w:tcW w:w="5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ongenital hypothyroidism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03..11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retinism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030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Pendred's syndrome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C031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sz w:val="24"/>
                <w:szCs w:val="24"/>
              </w:rPr>
              <w:t>Goitrous cretin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C03y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Other specified congenital hypothyroidism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C03y0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Congenital hypothyroidism with diffuse goitre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C03y1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Congenital hypothyroidism without goitre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 xml:space="preserve">C03z.00 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Congenital hypothyroidism NOS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C03z.11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Congenital thyroid insufficiency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C03z.12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Cretinism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C04.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Acquired hypothyroidism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C04..11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Myxoedema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 xml:space="preserve">C04..12  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Thyroid deficiency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C04..13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Hypothyroidism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C040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Postsurgical hypothyroidism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C040.11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Post ablative hypothyroidism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C041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Other postablative hypothyroidism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C0410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Irradiation hypothyroidism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C041z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Postablative hypothyroidism NOS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C042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Iodine hypothyroidism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C043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Other iatrogenic hypothyroidism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C0430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Hypothyroidism resulting from para-aminosalicylic acid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C0431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Hypothyroidism resulting from phenylbutazone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C0432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Hypothyroidism resulting from resorcinol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C043z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Iatrogenic hypothyroidism NOS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C044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Postinfectious hypothyroidism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C045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Acquired atrophy of thyroid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C046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Autoimmune myxoedema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C047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Subclinical hypothyroidism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C04y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Other acquired hypothyroidism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C04z.0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Hypothyroidism NOS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C04z.11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Pretibial myxoedema - hypothyroid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bookmarkStart w:id="3" w:name="_Hlk522395188"/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C04z.12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Thyroid insufficiency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 xml:space="preserve">C04z.13  </w:t>
            </w:r>
          </w:p>
        </w:tc>
        <w:tc>
          <w:tcPr>
            <w:tcW w:w="5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Hypothyroid goitre, acquired</w:t>
            </w:r>
          </w:p>
        </w:tc>
      </w:tr>
      <w:tr w:rsidR="00D60B6F" w:rsidRPr="00930710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C04z000</w:t>
            </w:r>
          </w:p>
        </w:tc>
        <w:tc>
          <w:tcPr>
            <w:tcW w:w="5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Premature puberty due to hypothyroidism</w:t>
            </w:r>
          </w:p>
        </w:tc>
      </w:tr>
      <w:bookmarkEnd w:id="3"/>
    </w:tbl>
    <w:p w:rsidR="00D60B6F" w:rsidRDefault="00D60B6F" w:rsidP="00D60B6F">
      <w:pPr>
        <w:spacing w:after="0"/>
        <w:rPr>
          <w:rFonts w:ascii="Arial" w:hAnsi="Arial" w:cs="Arial"/>
          <w:b/>
          <w:sz w:val="24"/>
          <w:szCs w:val="24"/>
        </w:rPr>
      </w:pPr>
    </w:p>
    <w:p w:rsidR="00D60B6F" w:rsidRDefault="00D60B6F" w:rsidP="00D60B6F">
      <w:pPr>
        <w:spacing w:after="0"/>
        <w:rPr>
          <w:rFonts w:ascii="Arial" w:hAnsi="Arial" w:cs="Arial"/>
          <w:b/>
          <w:sz w:val="24"/>
          <w:szCs w:val="24"/>
        </w:rPr>
      </w:pPr>
    </w:p>
    <w:p w:rsidR="00D60B6F" w:rsidRDefault="00D60B6F" w:rsidP="00D60B6F">
      <w:pPr>
        <w:spacing w:after="0"/>
        <w:rPr>
          <w:rFonts w:ascii="Arial" w:hAnsi="Arial" w:cs="Arial"/>
          <w:b/>
          <w:sz w:val="24"/>
          <w:szCs w:val="24"/>
        </w:rPr>
      </w:pPr>
    </w:p>
    <w:p w:rsidR="00D60B6F" w:rsidRDefault="00D60B6F" w:rsidP="00D60B6F">
      <w:pPr>
        <w:spacing w:after="0"/>
        <w:rPr>
          <w:rFonts w:ascii="Arial" w:hAnsi="Arial" w:cs="Arial"/>
          <w:b/>
          <w:sz w:val="24"/>
          <w:szCs w:val="24"/>
        </w:rPr>
      </w:pPr>
    </w:p>
    <w:p w:rsidR="00D60B6F" w:rsidRDefault="00D60B6F" w:rsidP="00D60B6F">
      <w:pPr>
        <w:spacing w:after="0"/>
        <w:rPr>
          <w:rFonts w:ascii="Arial" w:hAnsi="Arial" w:cs="Arial"/>
          <w:b/>
          <w:sz w:val="24"/>
          <w:szCs w:val="24"/>
        </w:rPr>
      </w:pPr>
    </w:p>
    <w:p w:rsidR="00D60B6F" w:rsidRDefault="00D60B6F" w:rsidP="00D60B6F">
      <w:pPr>
        <w:spacing w:after="0"/>
        <w:rPr>
          <w:rFonts w:ascii="Arial" w:hAnsi="Arial" w:cs="Arial"/>
          <w:b/>
          <w:sz w:val="24"/>
          <w:szCs w:val="24"/>
        </w:rPr>
      </w:pPr>
    </w:p>
    <w:p w:rsidR="00D60B6F" w:rsidRDefault="00D60B6F" w:rsidP="00D60B6F">
      <w:pPr>
        <w:spacing w:after="0"/>
        <w:rPr>
          <w:rFonts w:ascii="Arial" w:hAnsi="Arial" w:cs="Arial"/>
          <w:b/>
          <w:sz w:val="24"/>
          <w:szCs w:val="24"/>
        </w:rPr>
      </w:pPr>
    </w:p>
    <w:p w:rsidR="00D60B6F" w:rsidRDefault="00D60B6F" w:rsidP="00D60B6F">
      <w:pPr>
        <w:spacing w:after="0"/>
        <w:rPr>
          <w:rFonts w:ascii="Arial" w:hAnsi="Arial" w:cs="Arial"/>
          <w:b/>
          <w:sz w:val="24"/>
          <w:szCs w:val="24"/>
        </w:rPr>
      </w:pPr>
    </w:p>
    <w:p w:rsidR="00D60B6F" w:rsidRDefault="00D60B6F" w:rsidP="00D60B6F">
      <w:pPr>
        <w:spacing w:after="0"/>
        <w:rPr>
          <w:rFonts w:ascii="Arial" w:hAnsi="Arial" w:cs="Arial"/>
          <w:b/>
          <w:sz w:val="24"/>
          <w:szCs w:val="24"/>
        </w:rPr>
      </w:pPr>
      <w:r w:rsidRPr="007B64C0">
        <w:rPr>
          <w:rFonts w:ascii="Arial" w:hAnsi="Arial" w:cs="Arial"/>
          <w:b/>
          <w:sz w:val="24"/>
          <w:szCs w:val="24"/>
        </w:rPr>
        <w:t>R</w:t>
      </w:r>
      <w:r>
        <w:rPr>
          <w:rFonts w:ascii="Arial" w:hAnsi="Arial" w:cs="Arial"/>
          <w:b/>
          <w:sz w:val="24"/>
          <w:szCs w:val="24"/>
        </w:rPr>
        <w:t>ead</w:t>
      </w:r>
      <w:r w:rsidRPr="007B64C0">
        <w:rPr>
          <w:rFonts w:ascii="Arial" w:hAnsi="Arial" w:cs="Arial"/>
          <w:b/>
          <w:sz w:val="24"/>
          <w:szCs w:val="24"/>
        </w:rPr>
        <w:t xml:space="preserve"> codes for NAFLD</w:t>
      </w:r>
    </w:p>
    <w:p w:rsidR="00D60B6F" w:rsidRPr="007B64C0" w:rsidRDefault="00D60B6F" w:rsidP="00D60B6F">
      <w:pPr>
        <w:spacing w:after="0"/>
        <w:rPr>
          <w:rFonts w:ascii="Arial" w:hAnsi="Arial" w:cs="Arial"/>
          <w:b/>
          <w:sz w:val="24"/>
          <w:szCs w:val="24"/>
        </w:rPr>
      </w:pPr>
    </w:p>
    <w:tbl>
      <w:tblPr>
        <w:tblW w:w="9298" w:type="dxa"/>
        <w:tblLook w:val="04A0" w:firstRow="1" w:lastRow="0" w:firstColumn="1" w:lastColumn="0" w:noHBand="0" w:noVBand="1"/>
      </w:tblPr>
      <w:tblGrid>
        <w:gridCol w:w="2127"/>
        <w:gridCol w:w="1581"/>
        <w:gridCol w:w="5590"/>
      </w:tblGrid>
      <w:tr w:rsidR="00D60B6F" w:rsidRPr="00AD2E93" w:rsidTr="00156922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0B6F" w:rsidRPr="00AD2E93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lastRenderedPageBreak/>
              <w:t>Non-alcoholic fatty liver disease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0B6F" w:rsidRPr="00930710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 xml:space="preserve">READ </w:t>
            </w:r>
          </w:p>
          <w:p w:rsidR="00D60B6F" w:rsidRPr="00AD2E93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Codes</w:t>
            </w:r>
          </w:p>
        </w:tc>
        <w:tc>
          <w:tcPr>
            <w:tcW w:w="5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0B6F" w:rsidRPr="00AD2E93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Description</w:t>
            </w:r>
          </w:p>
        </w:tc>
      </w:tr>
      <w:tr w:rsidR="00D60B6F" w:rsidRPr="00AD2E93" w:rsidTr="00156922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</w:tcPr>
          <w:p w:rsidR="00D60B6F" w:rsidRPr="00AD2E93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60B6F" w:rsidRPr="00AD2E93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hAnsi="Arial" w:cs="Arial"/>
                <w:color w:val="000000"/>
                <w:sz w:val="24"/>
                <w:szCs w:val="24"/>
              </w:rPr>
              <w:t>J61y800</w:t>
            </w:r>
            <w:r w:rsidRPr="00AD2E93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5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60B6F" w:rsidRPr="00AD2E93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-alcoholic steatohepatitis</w:t>
            </w:r>
          </w:p>
        </w:tc>
      </w:tr>
      <w:tr w:rsidR="00D60B6F" w:rsidRPr="00AD2E93" w:rsidTr="0015692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B6F" w:rsidRPr="00AD2E93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0B6F" w:rsidRPr="00AD2E93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61y100</w:t>
            </w:r>
          </w:p>
        </w:tc>
        <w:tc>
          <w:tcPr>
            <w:tcW w:w="5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0B6F" w:rsidRPr="00AD2E93" w:rsidRDefault="00D60B6F" w:rsidP="00156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07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-alcoholic fatty liver</w:t>
            </w:r>
          </w:p>
        </w:tc>
      </w:tr>
    </w:tbl>
    <w:p w:rsidR="00D60B6F" w:rsidRDefault="00D60B6F" w:rsidP="00D60B6F">
      <w:pPr>
        <w:spacing w:after="0"/>
        <w:rPr>
          <w:rFonts w:cstheme="minorHAnsi"/>
        </w:rPr>
      </w:pPr>
    </w:p>
    <w:p w:rsidR="00D60B6F" w:rsidRDefault="00D60B6F" w:rsidP="00D60B6F">
      <w:pPr>
        <w:spacing w:after="0"/>
        <w:rPr>
          <w:rFonts w:cstheme="minorHAnsi"/>
        </w:rPr>
      </w:pPr>
    </w:p>
    <w:p w:rsidR="00D60B6F" w:rsidRDefault="00D60B6F" w:rsidP="00D60B6F">
      <w:pPr>
        <w:spacing w:after="0"/>
        <w:rPr>
          <w:rFonts w:cstheme="minorHAnsi"/>
        </w:rPr>
        <w:sectPr w:rsidR="00D60B6F">
          <w:pgSz w:w="11906" w:h="16838"/>
          <w:pgMar w:top="1304" w:right="1304" w:bottom="1304" w:left="1304" w:header="709" w:footer="709" w:gutter="0"/>
          <w:cols w:space="708"/>
          <w:docGrid w:linePitch="360"/>
        </w:sectPr>
      </w:pPr>
    </w:p>
    <w:p w:rsidR="00D60B6F" w:rsidRDefault="00D60B6F" w:rsidP="00D60B6F">
      <w:pPr>
        <w:spacing w:after="0"/>
        <w:rPr>
          <w:rFonts w:ascii="Arial" w:hAnsi="Arial" w:cs="Arial"/>
          <w:b/>
          <w:sz w:val="24"/>
          <w:szCs w:val="24"/>
        </w:rPr>
      </w:pPr>
    </w:p>
    <w:p w:rsidR="00D60B6F" w:rsidRDefault="00D60B6F" w:rsidP="00D60B6F">
      <w:pPr>
        <w:spacing w:after="0"/>
        <w:rPr>
          <w:rFonts w:ascii="Arial" w:hAnsi="Arial" w:cs="Arial"/>
          <w:b/>
          <w:sz w:val="24"/>
          <w:szCs w:val="24"/>
        </w:rPr>
      </w:pPr>
    </w:p>
    <w:p w:rsidR="00D60B6F" w:rsidRDefault="00D60B6F" w:rsidP="00D60B6F">
      <w:pPr>
        <w:spacing w:after="0"/>
        <w:rPr>
          <w:rFonts w:ascii="Arial" w:hAnsi="Arial" w:cs="Arial"/>
          <w:b/>
          <w:sz w:val="24"/>
          <w:szCs w:val="24"/>
        </w:rPr>
      </w:pPr>
    </w:p>
    <w:p w:rsidR="00D60B6F" w:rsidRPr="009008EA" w:rsidRDefault="00D60B6F" w:rsidP="00D60B6F">
      <w:pPr>
        <w:spacing w:after="0"/>
        <w:rPr>
          <w:rFonts w:ascii="Arial" w:hAnsi="Arial" w:cs="Arial"/>
          <w:b/>
          <w:sz w:val="24"/>
          <w:szCs w:val="24"/>
        </w:rPr>
      </w:pPr>
    </w:p>
    <w:p w:rsidR="00D60B6F" w:rsidRPr="007B76F8" w:rsidRDefault="00D60B6F" w:rsidP="007B76F8">
      <w:pPr>
        <w:rPr>
          <w:rFonts w:ascii="Arial" w:hAnsi="Arial" w:cs="Arial"/>
          <w:b/>
          <w:sz w:val="24"/>
          <w:szCs w:val="24"/>
        </w:rPr>
      </w:pPr>
      <w:bookmarkStart w:id="4" w:name="_Hlk522478009"/>
      <w:r>
        <w:rPr>
          <w:rFonts w:ascii="Arial" w:hAnsi="Arial" w:cs="Arial"/>
          <w:b/>
          <w:sz w:val="24"/>
          <w:szCs w:val="24"/>
        </w:rPr>
        <w:t xml:space="preserve">APPENDIX </w:t>
      </w:r>
      <w:r w:rsidR="007B76F8">
        <w:rPr>
          <w:rFonts w:ascii="Arial" w:hAnsi="Arial" w:cs="Arial"/>
          <w:b/>
          <w:sz w:val="24"/>
          <w:szCs w:val="24"/>
        </w:rPr>
        <w:t>2</w:t>
      </w:r>
      <w:r>
        <w:rPr>
          <w:rFonts w:ascii="Arial" w:hAnsi="Arial" w:cs="Arial"/>
          <w:b/>
          <w:sz w:val="24"/>
          <w:szCs w:val="24"/>
        </w:rPr>
        <w:t>. Sensitivity Analyses</w:t>
      </w:r>
      <w:r w:rsidRPr="0046081A">
        <w:rPr>
          <w:rFonts w:ascii="Arial" w:hAnsi="Arial" w:cs="Arial"/>
          <w:b/>
          <w:sz w:val="24"/>
          <w:szCs w:val="24"/>
        </w:rPr>
        <w:t xml:space="preserve"> Table </w:t>
      </w:r>
      <w:r>
        <w:rPr>
          <w:rFonts w:ascii="Arial" w:hAnsi="Arial" w:cs="Arial"/>
          <w:b/>
          <w:sz w:val="24"/>
          <w:szCs w:val="24"/>
        </w:rPr>
        <w:t>1</w:t>
      </w:r>
      <w:r w:rsidRPr="0046081A">
        <w:rPr>
          <w:rFonts w:ascii="Arial" w:hAnsi="Arial" w:cs="Arial"/>
          <w:b/>
          <w:sz w:val="24"/>
          <w:szCs w:val="24"/>
        </w:rPr>
        <w:t xml:space="preserve">. </w:t>
      </w:r>
      <w:r w:rsidRPr="00431A55">
        <w:rPr>
          <w:rFonts w:ascii="Arial" w:hAnsi="Arial" w:cs="Arial"/>
          <w:sz w:val="24"/>
          <w:szCs w:val="24"/>
        </w:rPr>
        <w:t xml:space="preserve">Association between body size phenotype and metabolic status and NAFLD </w:t>
      </w:r>
      <w:r>
        <w:rPr>
          <w:rFonts w:ascii="Arial" w:hAnsi="Arial" w:cs="Arial"/>
          <w:sz w:val="24"/>
          <w:szCs w:val="24"/>
        </w:rPr>
        <w:t xml:space="preserve">including those with missing data for smoking status and Townsend score </w:t>
      </w:r>
    </w:p>
    <w:tbl>
      <w:tblPr>
        <w:tblpPr w:leftFromText="180" w:rightFromText="180" w:vertAnchor="page" w:horzAnchor="margin" w:tblpY="3093"/>
        <w:tblW w:w="8080" w:type="dxa"/>
        <w:tblLook w:val="04A0" w:firstRow="1" w:lastRow="0" w:firstColumn="1" w:lastColumn="0" w:noHBand="0" w:noVBand="1"/>
      </w:tblPr>
      <w:tblGrid>
        <w:gridCol w:w="4200"/>
        <w:gridCol w:w="1940"/>
        <w:gridCol w:w="1940"/>
      </w:tblGrid>
      <w:tr w:rsidR="00D60B6F" w:rsidRPr="00EC23A4" w:rsidTr="00156922">
        <w:trPr>
          <w:trHeight w:val="263"/>
        </w:trPr>
        <w:tc>
          <w:tcPr>
            <w:tcW w:w="4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60B6F" w:rsidRPr="00EC23A4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C23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ody size phenotyp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and metabolic status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EC23A4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23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EC23A4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23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60B6F" w:rsidRPr="00EC23A4" w:rsidTr="00156922">
        <w:trPr>
          <w:trHeight w:val="263"/>
        </w:trPr>
        <w:tc>
          <w:tcPr>
            <w:tcW w:w="4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60B6F" w:rsidRPr="00EC23A4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0B6F" w:rsidRPr="00EC23A4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C23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Unadjusted HR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0B6F" w:rsidRPr="00EC23A4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C23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djusted HR</w:t>
            </w:r>
          </w:p>
        </w:tc>
      </w:tr>
      <w:tr w:rsidR="00D60B6F" w:rsidRPr="00EC23A4" w:rsidTr="00156922">
        <w:trPr>
          <w:trHeight w:val="263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EC23A4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23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Underweight, 0 metabolic abnormaliti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EC23A4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23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1 (0.35-0.74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EC23A4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23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3 (0.36-0.77)</w:t>
            </w:r>
          </w:p>
        </w:tc>
      </w:tr>
      <w:tr w:rsidR="00D60B6F" w:rsidRPr="00EC23A4" w:rsidTr="00156922">
        <w:trPr>
          <w:trHeight w:val="263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EC23A4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23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derweight, ≥ 1 metabolic abnormalit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EC23A4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23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8 (0.69-2.39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EC23A4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23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5 (0.50-1.78)</w:t>
            </w:r>
          </w:p>
        </w:tc>
      </w:tr>
      <w:tr w:rsidR="00D60B6F" w:rsidRPr="00EC23A4" w:rsidTr="00156922">
        <w:trPr>
          <w:trHeight w:val="263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EC23A4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23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rmal weight, 0 metabolic abnormaliti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EC23A4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23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 (Ref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EC23A4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23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 (Ref)</w:t>
            </w:r>
          </w:p>
        </w:tc>
      </w:tr>
      <w:tr w:rsidR="00D60B6F" w:rsidRPr="00EC23A4" w:rsidTr="00156922">
        <w:trPr>
          <w:trHeight w:val="263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EC23A4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23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rmal weight, 1 metabolic abnormalit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EC23A4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23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9 (2.14-2.6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EC23A4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23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5 (1.97-2.57)</w:t>
            </w:r>
          </w:p>
        </w:tc>
      </w:tr>
      <w:tr w:rsidR="00D60B6F" w:rsidRPr="00EC23A4" w:rsidTr="00156922">
        <w:trPr>
          <w:trHeight w:val="263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EC23A4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23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rmal weight, ≥ 2 metabolic abnormaliti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EC23A4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23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2 (2.45-3.24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EC23A4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23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5 (1.98- 2.79)</w:t>
            </w:r>
          </w:p>
        </w:tc>
      </w:tr>
      <w:tr w:rsidR="00D60B6F" w:rsidRPr="00EC23A4" w:rsidTr="00156922">
        <w:trPr>
          <w:trHeight w:val="263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EC23A4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23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verweight, 0 metabolic abnormaliti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EC23A4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23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5 (3.11-3.6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EC23A4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23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18 (2.95-3.43)</w:t>
            </w:r>
          </w:p>
        </w:tc>
      </w:tr>
      <w:tr w:rsidR="00D60B6F" w:rsidRPr="00EC23A4" w:rsidTr="00156922">
        <w:trPr>
          <w:trHeight w:val="263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EC23A4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23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verweight, 1 metabolic abnormalit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EC23A4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23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03 (5.57-6.53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EC23A4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23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17 (6.49-7.91)</w:t>
            </w:r>
          </w:p>
        </w:tc>
      </w:tr>
      <w:tr w:rsidR="00D60B6F" w:rsidRPr="00EC23A4" w:rsidTr="00156922">
        <w:trPr>
          <w:trHeight w:val="263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EC23A4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23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verweight, ≥ 2 metabolic abnormaliti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EC23A4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23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95 (6.40-7.56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EC23A4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23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44 (8.36-10.66)</w:t>
            </w:r>
          </w:p>
        </w:tc>
      </w:tr>
      <w:tr w:rsidR="00D60B6F" w:rsidRPr="00EC23A4" w:rsidTr="00156922">
        <w:trPr>
          <w:trHeight w:val="263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EC23A4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23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bese, 0 metabolic abnormaliti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EC23A4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23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11 (6.61-7.65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EC23A4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23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78 (6.30-7.29)</w:t>
            </w:r>
          </w:p>
        </w:tc>
      </w:tr>
      <w:tr w:rsidR="00D60B6F" w:rsidRPr="00EC23A4" w:rsidTr="00156922">
        <w:trPr>
          <w:trHeight w:val="263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EC23A4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23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bese, 1 metabolic abnormalit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EC23A4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23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73 (9.95-11.5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EC23A4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23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91 (10.93-12.99)</w:t>
            </w:r>
          </w:p>
        </w:tc>
      </w:tr>
      <w:tr w:rsidR="00D60B6F" w:rsidRPr="00EC23A4" w:rsidTr="00156922">
        <w:trPr>
          <w:trHeight w:val="263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0B6F" w:rsidRPr="00EC23A4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23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bese, ≥ 2 metabolic abnormaliti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0B6F" w:rsidRPr="00EC23A4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23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95 (12.03-13.95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0B6F" w:rsidRPr="00EC23A4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23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25 (15.67-19.01)</w:t>
            </w:r>
          </w:p>
        </w:tc>
      </w:tr>
    </w:tbl>
    <w:p w:rsidR="00D60B6F" w:rsidRPr="00431A55" w:rsidRDefault="00D60B6F" w:rsidP="00D60B6F">
      <w:pPr>
        <w:spacing w:line="360" w:lineRule="auto"/>
        <w:rPr>
          <w:rFonts w:ascii="Arial" w:hAnsi="Arial" w:cs="Arial"/>
          <w:sz w:val="24"/>
          <w:szCs w:val="24"/>
        </w:rPr>
      </w:pPr>
    </w:p>
    <w:bookmarkEnd w:id="4"/>
    <w:p w:rsidR="00D60B6F" w:rsidRDefault="00D60B6F" w:rsidP="00D60B6F">
      <w:pPr>
        <w:spacing w:after="0"/>
        <w:rPr>
          <w:rFonts w:cstheme="minorHAnsi"/>
        </w:rPr>
      </w:pPr>
    </w:p>
    <w:p w:rsidR="00D60B6F" w:rsidRDefault="00D60B6F" w:rsidP="00D60B6F">
      <w:pPr>
        <w:spacing w:after="0"/>
        <w:rPr>
          <w:rFonts w:cstheme="minorHAnsi"/>
        </w:rPr>
      </w:pPr>
    </w:p>
    <w:p w:rsidR="00D60B6F" w:rsidRPr="00431A55" w:rsidRDefault="00D60B6F" w:rsidP="00D60B6F">
      <w:pPr>
        <w:rPr>
          <w:rFonts w:cstheme="minorHAnsi"/>
        </w:rPr>
      </w:pPr>
    </w:p>
    <w:p w:rsidR="00D60B6F" w:rsidRPr="00431A55" w:rsidRDefault="00D60B6F" w:rsidP="00D60B6F">
      <w:pPr>
        <w:rPr>
          <w:rFonts w:cstheme="minorHAnsi"/>
        </w:rPr>
      </w:pPr>
    </w:p>
    <w:p w:rsidR="00D60B6F" w:rsidRPr="00431A55" w:rsidRDefault="00D60B6F" w:rsidP="00D60B6F">
      <w:pPr>
        <w:rPr>
          <w:rFonts w:cstheme="minorHAnsi"/>
        </w:rPr>
      </w:pPr>
    </w:p>
    <w:p w:rsidR="00D60B6F" w:rsidRPr="00431A55" w:rsidRDefault="00D60B6F" w:rsidP="00D60B6F">
      <w:pPr>
        <w:rPr>
          <w:rFonts w:cstheme="minorHAnsi"/>
        </w:rPr>
      </w:pPr>
    </w:p>
    <w:p w:rsidR="00D60B6F" w:rsidRPr="00431A55" w:rsidRDefault="00D60B6F" w:rsidP="00D60B6F">
      <w:pPr>
        <w:rPr>
          <w:rFonts w:cstheme="minorHAnsi"/>
        </w:rPr>
      </w:pPr>
    </w:p>
    <w:p w:rsidR="00D60B6F" w:rsidRDefault="00D60B6F" w:rsidP="00D60B6F">
      <w:pPr>
        <w:ind w:firstLine="720"/>
        <w:rPr>
          <w:rFonts w:cstheme="minorHAnsi"/>
        </w:rPr>
      </w:pPr>
    </w:p>
    <w:p w:rsidR="00D60B6F" w:rsidRDefault="00D60B6F" w:rsidP="00D60B6F">
      <w:pPr>
        <w:ind w:firstLine="720"/>
        <w:rPr>
          <w:rFonts w:cstheme="minorHAnsi"/>
        </w:rPr>
      </w:pPr>
    </w:p>
    <w:p w:rsidR="00D60B6F" w:rsidRDefault="00D60B6F" w:rsidP="00D60B6F">
      <w:pPr>
        <w:rPr>
          <w:rFonts w:cstheme="minorHAnsi"/>
        </w:rPr>
      </w:pPr>
    </w:p>
    <w:p w:rsidR="00D60B6F" w:rsidRDefault="00D60B6F" w:rsidP="00D60B6F">
      <w:pPr>
        <w:rPr>
          <w:rFonts w:cstheme="minorHAnsi"/>
        </w:rPr>
      </w:pPr>
    </w:p>
    <w:p w:rsidR="00D60B6F" w:rsidRDefault="00D60B6F" w:rsidP="00D60B6F">
      <w:pPr>
        <w:rPr>
          <w:rFonts w:cstheme="minorHAnsi"/>
        </w:rPr>
      </w:pPr>
    </w:p>
    <w:p w:rsidR="00D60B6F" w:rsidRDefault="00D60B6F" w:rsidP="00D60B6F">
      <w:pPr>
        <w:rPr>
          <w:rFonts w:cstheme="minorHAnsi"/>
        </w:rPr>
      </w:pPr>
    </w:p>
    <w:p w:rsidR="00D60B6F" w:rsidRDefault="00D60B6F" w:rsidP="00D60B6F">
      <w:pPr>
        <w:rPr>
          <w:rFonts w:cstheme="minorHAnsi"/>
        </w:rPr>
      </w:pPr>
    </w:p>
    <w:p w:rsidR="00D60B6F" w:rsidRDefault="00D60B6F" w:rsidP="00D60B6F">
      <w:pPr>
        <w:rPr>
          <w:rFonts w:cstheme="minorHAnsi"/>
        </w:rPr>
      </w:pPr>
    </w:p>
    <w:p w:rsidR="00D60B6F" w:rsidRDefault="00D60B6F" w:rsidP="00D60B6F">
      <w:pPr>
        <w:rPr>
          <w:rFonts w:cstheme="minorHAnsi"/>
        </w:rPr>
      </w:pPr>
    </w:p>
    <w:p w:rsidR="00D60B6F" w:rsidRDefault="00D60B6F" w:rsidP="00D60B6F">
      <w:pPr>
        <w:rPr>
          <w:rFonts w:cstheme="minorHAnsi"/>
        </w:rPr>
      </w:pPr>
    </w:p>
    <w:p w:rsidR="00D60B6F" w:rsidRDefault="00D60B6F" w:rsidP="00D60B6F">
      <w:pPr>
        <w:rPr>
          <w:rFonts w:cstheme="minorHAnsi"/>
        </w:rPr>
      </w:pPr>
    </w:p>
    <w:p w:rsidR="00D60B6F" w:rsidRPr="00883A1B" w:rsidRDefault="00D60B6F" w:rsidP="00D60B6F">
      <w:pPr>
        <w:rPr>
          <w:rFonts w:ascii="Arial" w:hAnsi="Arial" w:cs="Arial"/>
          <w:b/>
          <w:sz w:val="24"/>
          <w:szCs w:val="24"/>
        </w:rPr>
      </w:pPr>
      <w:r w:rsidRPr="00883A1B">
        <w:rPr>
          <w:rFonts w:ascii="Arial" w:hAnsi="Arial" w:cs="Arial"/>
          <w:b/>
          <w:sz w:val="24"/>
          <w:szCs w:val="24"/>
        </w:rPr>
        <w:t>Table 2</w:t>
      </w:r>
      <w:bookmarkStart w:id="5" w:name="_GoBack"/>
      <w:bookmarkEnd w:id="5"/>
      <w:r w:rsidRPr="00883A1B">
        <w:rPr>
          <w:rFonts w:ascii="Arial" w:hAnsi="Arial" w:cs="Arial"/>
          <w:b/>
          <w:sz w:val="24"/>
          <w:szCs w:val="24"/>
        </w:rPr>
        <w:t xml:space="preserve">. </w:t>
      </w:r>
      <w:r w:rsidRPr="00883A1B">
        <w:rPr>
          <w:rFonts w:ascii="Arial" w:hAnsi="Arial" w:cs="Arial"/>
          <w:sz w:val="24"/>
          <w:szCs w:val="24"/>
        </w:rPr>
        <w:t xml:space="preserve"> Development of NAFLD by body size phenotype and metabolic status using metabolic status derived from diagnostic codes for diabetes and hypertension and prescription records of lipid-modifying drugs only</w:t>
      </w:r>
    </w:p>
    <w:tbl>
      <w:tblPr>
        <w:tblpPr w:leftFromText="180" w:rightFromText="180" w:vertAnchor="page" w:horzAnchor="margin" w:tblpY="2772"/>
        <w:tblW w:w="14180" w:type="dxa"/>
        <w:tblLook w:val="04A0" w:firstRow="1" w:lastRow="0" w:firstColumn="1" w:lastColumn="0" w:noHBand="0" w:noVBand="1"/>
      </w:tblPr>
      <w:tblGrid>
        <w:gridCol w:w="4200"/>
        <w:gridCol w:w="1260"/>
        <w:gridCol w:w="1580"/>
        <w:gridCol w:w="1360"/>
        <w:gridCol w:w="2020"/>
        <w:gridCol w:w="1940"/>
        <w:gridCol w:w="1820"/>
      </w:tblGrid>
      <w:tr w:rsidR="00D60B6F" w:rsidRPr="0068528F" w:rsidTr="00156922">
        <w:trPr>
          <w:trHeight w:val="255"/>
        </w:trPr>
        <w:tc>
          <w:tcPr>
            <w:tcW w:w="4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ody size phenotyp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and metabolic statu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60B6F" w:rsidRPr="0068528F" w:rsidTr="00156922">
        <w:trPr>
          <w:trHeight w:val="525"/>
        </w:trPr>
        <w:tc>
          <w:tcPr>
            <w:tcW w:w="4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60B6F" w:rsidRPr="0068528F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ample siz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Incident Case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erson-year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cidence rate (per 1,000 person-years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Unadjusted HR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djusted HR</w:t>
            </w:r>
          </w:p>
        </w:tc>
      </w:tr>
      <w:tr w:rsidR="00D60B6F" w:rsidRPr="0068528F" w:rsidTr="00156922">
        <w:trPr>
          <w:trHeight w:val="263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derweight, 0 metabolic abnormaliti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3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2766.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4 (0.29-0.6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6 (0.31-0.69)</w:t>
            </w:r>
          </w:p>
        </w:tc>
      </w:tr>
      <w:tr w:rsidR="00D60B6F" w:rsidRPr="0068528F" w:rsidTr="00156922">
        <w:trPr>
          <w:trHeight w:val="263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derweight, ≥ 1 metabolic abnormal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7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713.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9 (0.33-1.9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5 (0.23-1.34)</w:t>
            </w:r>
          </w:p>
        </w:tc>
      </w:tr>
      <w:tr w:rsidR="00D60B6F" w:rsidRPr="0068528F" w:rsidTr="00156922">
        <w:trPr>
          <w:trHeight w:val="263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rmal weight, 0 metabolic abnormaliti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514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9693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 (Ref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 (Ref)</w:t>
            </w:r>
          </w:p>
        </w:tc>
      </w:tr>
      <w:tr w:rsidR="00D60B6F" w:rsidRPr="0068528F" w:rsidTr="00156922">
        <w:trPr>
          <w:trHeight w:val="263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rmal weight, 1 metabolic abnormal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087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2872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2 (1.50-1.9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5 (1.24-1.70)</w:t>
            </w:r>
          </w:p>
        </w:tc>
      </w:tr>
      <w:tr w:rsidR="00D60B6F" w:rsidRPr="0068528F" w:rsidTr="00156922">
        <w:trPr>
          <w:trHeight w:val="263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rmal weight, ≥ 2 metabolic abnormaliti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457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7973.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6 (2.07-2.9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5 (1.44- 2.13)</w:t>
            </w:r>
          </w:p>
        </w:tc>
      </w:tr>
      <w:tr w:rsidR="00D60B6F" w:rsidRPr="0068528F" w:rsidTr="00156922">
        <w:trPr>
          <w:trHeight w:val="263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verweight, 0 metabolic abnormaliti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836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7164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47 (3.23-3.7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25 (3.03-3.49)</w:t>
            </w:r>
          </w:p>
        </w:tc>
      </w:tr>
      <w:tr w:rsidR="00D60B6F" w:rsidRPr="0068528F" w:rsidTr="00156922">
        <w:trPr>
          <w:trHeight w:val="263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verweight, 1 metabolic abnormal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70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5304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94 (4.54-5.3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47 (4.90-6.10)</w:t>
            </w:r>
          </w:p>
        </w:tc>
      </w:tr>
      <w:tr w:rsidR="00D60B6F" w:rsidRPr="0068528F" w:rsidTr="00156922">
        <w:trPr>
          <w:trHeight w:val="263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verweight, ≥ 2 metabolic abnormaliti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72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37880.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89 (5.37-6.4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68 (4.99-6.47)</w:t>
            </w:r>
          </w:p>
        </w:tc>
      </w:tr>
      <w:tr w:rsidR="00D60B6F" w:rsidRPr="0068528F" w:rsidTr="00156922">
        <w:trPr>
          <w:trHeight w:val="263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bese, 0 metabolic abnormaliti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59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2763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27 (6.79-7.7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88 (6.42-7.37)</w:t>
            </w:r>
          </w:p>
        </w:tc>
      </w:tr>
      <w:tr w:rsidR="00D60B6F" w:rsidRPr="0068528F" w:rsidTr="00156922">
        <w:trPr>
          <w:trHeight w:val="263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bese, 1 metabolic abnormal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05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5703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23 (8.55-9.9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14 (9.24-11.12)</w:t>
            </w:r>
          </w:p>
        </w:tc>
      </w:tr>
      <w:tr w:rsidR="00D60B6F" w:rsidRPr="0068528F" w:rsidTr="00156922">
        <w:trPr>
          <w:trHeight w:val="263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bese, ≥ 2 metabolic abnormaliti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967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38834.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62 (10.74-12.57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0B6F" w:rsidRPr="0068528F" w:rsidRDefault="00D60B6F" w:rsidP="00156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68 (11.41-14.1)</w:t>
            </w:r>
          </w:p>
        </w:tc>
      </w:tr>
    </w:tbl>
    <w:p w:rsidR="00D60B6F" w:rsidRDefault="00D60B6F" w:rsidP="00D60B6F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A92F35" w:rsidRDefault="00A92F35"/>
    <w:sectPr w:rsidR="00A92F35" w:rsidSect="00980C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6920E6"/>
    <w:multiLevelType w:val="hybridMultilevel"/>
    <w:tmpl w:val="AC3CFD18"/>
    <w:lvl w:ilvl="0" w:tplc="1604EED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6EE157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EADEFD9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E9A539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A3C59E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1C0097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F96802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EF606C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730CBD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" w15:restartNumberingAfterBreak="0">
    <w:nsid w:val="0DE83B04"/>
    <w:multiLevelType w:val="hybridMultilevel"/>
    <w:tmpl w:val="6D1AFE52"/>
    <w:lvl w:ilvl="0" w:tplc="89002C9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6E214D"/>
    <w:multiLevelType w:val="hybridMultilevel"/>
    <w:tmpl w:val="5F3E595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68E7783"/>
    <w:multiLevelType w:val="hybridMultilevel"/>
    <w:tmpl w:val="2E2A6C02"/>
    <w:lvl w:ilvl="0" w:tplc="536E081A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571F2D"/>
    <w:multiLevelType w:val="hybridMultilevel"/>
    <w:tmpl w:val="86D073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0A33F0"/>
    <w:multiLevelType w:val="hybridMultilevel"/>
    <w:tmpl w:val="8B5E3B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BBC2EF9"/>
    <w:multiLevelType w:val="hybridMultilevel"/>
    <w:tmpl w:val="80CA42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5D6535"/>
    <w:multiLevelType w:val="hybridMultilevel"/>
    <w:tmpl w:val="A79C8288"/>
    <w:lvl w:ilvl="0" w:tplc="03B0B5D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EF2172"/>
    <w:multiLevelType w:val="hybridMultilevel"/>
    <w:tmpl w:val="4948A4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857A15"/>
    <w:multiLevelType w:val="hybridMultilevel"/>
    <w:tmpl w:val="AD02D14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32D23B9"/>
    <w:multiLevelType w:val="hybridMultilevel"/>
    <w:tmpl w:val="4FA27924"/>
    <w:lvl w:ilvl="0" w:tplc="03B0B5D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87782F"/>
    <w:multiLevelType w:val="hybridMultilevel"/>
    <w:tmpl w:val="7A0E06A4"/>
    <w:lvl w:ilvl="0" w:tplc="8334C00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0F27BE"/>
    <w:multiLevelType w:val="hybridMultilevel"/>
    <w:tmpl w:val="A9D6295A"/>
    <w:lvl w:ilvl="0" w:tplc="06F8BF3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7D2F1B"/>
    <w:multiLevelType w:val="hybridMultilevel"/>
    <w:tmpl w:val="AE58F6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54D01DE"/>
    <w:multiLevelType w:val="hybridMultilevel"/>
    <w:tmpl w:val="B630F4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E9063AF"/>
    <w:multiLevelType w:val="hybridMultilevel"/>
    <w:tmpl w:val="4CB4FA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A07CF4"/>
    <w:multiLevelType w:val="hybridMultilevel"/>
    <w:tmpl w:val="F1422F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ED6C82"/>
    <w:multiLevelType w:val="hybridMultilevel"/>
    <w:tmpl w:val="276240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955042F"/>
    <w:multiLevelType w:val="hybridMultilevel"/>
    <w:tmpl w:val="6ECE5916"/>
    <w:lvl w:ilvl="0" w:tplc="F56270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3F809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0844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466B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3E3A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A640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68FB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7A32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D2E1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4EAD01B0"/>
    <w:multiLevelType w:val="hybridMultilevel"/>
    <w:tmpl w:val="C908F2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D4A3684"/>
    <w:multiLevelType w:val="hybridMultilevel"/>
    <w:tmpl w:val="8618C0CE"/>
    <w:lvl w:ilvl="0" w:tplc="03B0B5D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DE44EF4"/>
    <w:multiLevelType w:val="hybridMultilevel"/>
    <w:tmpl w:val="627CAFBC"/>
    <w:lvl w:ilvl="0" w:tplc="0809000F">
      <w:start w:val="1"/>
      <w:numFmt w:val="decimal"/>
      <w:lvlText w:val="%1."/>
      <w:lvlJc w:val="left"/>
      <w:pPr>
        <w:ind w:left="1698" w:hanging="360"/>
      </w:pPr>
    </w:lvl>
    <w:lvl w:ilvl="1" w:tplc="08090019" w:tentative="1">
      <w:start w:val="1"/>
      <w:numFmt w:val="lowerLetter"/>
      <w:lvlText w:val="%2."/>
      <w:lvlJc w:val="left"/>
      <w:pPr>
        <w:ind w:left="2418" w:hanging="360"/>
      </w:pPr>
    </w:lvl>
    <w:lvl w:ilvl="2" w:tplc="0809001B" w:tentative="1">
      <w:start w:val="1"/>
      <w:numFmt w:val="lowerRoman"/>
      <w:lvlText w:val="%3."/>
      <w:lvlJc w:val="right"/>
      <w:pPr>
        <w:ind w:left="3138" w:hanging="180"/>
      </w:pPr>
    </w:lvl>
    <w:lvl w:ilvl="3" w:tplc="0809000F" w:tentative="1">
      <w:start w:val="1"/>
      <w:numFmt w:val="decimal"/>
      <w:lvlText w:val="%4."/>
      <w:lvlJc w:val="left"/>
      <w:pPr>
        <w:ind w:left="3858" w:hanging="360"/>
      </w:pPr>
    </w:lvl>
    <w:lvl w:ilvl="4" w:tplc="08090019" w:tentative="1">
      <w:start w:val="1"/>
      <w:numFmt w:val="lowerLetter"/>
      <w:lvlText w:val="%5."/>
      <w:lvlJc w:val="left"/>
      <w:pPr>
        <w:ind w:left="4578" w:hanging="360"/>
      </w:pPr>
    </w:lvl>
    <w:lvl w:ilvl="5" w:tplc="0809001B" w:tentative="1">
      <w:start w:val="1"/>
      <w:numFmt w:val="lowerRoman"/>
      <w:lvlText w:val="%6."/>
      <w:lvlJc w:val="right"/>
      <w:pPr>
        <w:ind w:left="5298" w:hanging="180"/>
      </w:pPr>
    </w:lvl>
    <w:lvl w:ilvl="6" w:tplc="0809000F" w:tentative="1">
      <w:start w:val="1"/>
      <w:numFmt w:val="decimal"/>
      <w:lvlText w:val="%7."/>
      <w:lvlJc w:val="left"/>
      <w:pPr>
        <w:ind w:left="6018" w:hanging="360"/>
      </w:pPr>
    </w:lvl>
    <w:lvl w:ilvl="7" w:tplc="08090019" w:tentative="1">
      <w:start w:val="1"/>
      <w:numFmt w:val="lowerLetter"/>
      <w:lvlText w:val="%8."/>
      <w:lvlJc w:val="left"/>
      <w:pPr>
        <w:ind w:left="6738" w:hanging="360"/>
      </w:pPr>
    </w:lvl>
    <w:lvl w:ilvl="8" w:tplc="0809001B" w:tentative="1">
      <w:start w:val="1"/>
      <w:numFmt w:val="lowerRoman"/>
      <w:lvlText w:val="%9."/>
      <w:lvlJc w:val="right"/>
      <w:pPr>
        <w:ind w:left="7458" w:hanging="180"/>
      </w:pPr>
    </w:lvl>
  </w:abstractNum>
  <w:abstractNum w:abstractNumId="22" w15:restartNumberingAfterBreak="0">
    <w:nsid w:val="5ED430E9"/>
    <w:multiLevelType w:val="hybridMultilevel"/>
    <w:tmpl w:val="8C0AD6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512502"/>
    <w:multiLevelType w:val="hybridMultilevel"/>
    <w:tmpl w:val="13146B3C"/>
    <w:lvl w:ilvl="0" w:tplc="03B0B5D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1956742"/>
    <w:multiLevelType w:val="hybridMultilevel"/>
    <w:tmpl w:val="2EC6E4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D4A11FC"/>
    <w:multiLevelType w:val="hybridMultilevel"/>
    <w:tmpl w:val="547EFA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DDB336A"/>
    <w:multiLevelType w:val="hybridMultilevel"/>
    <w:tmpl w:val="74404C08"/>
    <w:lvl w:ilvl="0" w:tplc="0809000F">
      <w:start w:val="1"/>
      <w:numFmt w:val="decimal"/>
      <w:lvlText w:val="%1."/>
      <w:lvlJc w:val="left"/>
      <w:pPr>
        <w:ind w:left="629" w:hanging="360"/>
      </w:pPr>
    </w:lvl>
    <w:lvl w:ilvl="1" w:tplc="08090019" w:tentative="1">
      <w:start w:val="1"/>
      <w:numFmt w:val="lowerLetter"/>
      <w:lvlText w:val="%2."/>
      <w:lvlJc w:val="left"/>
      <w:pPr>
        <w:ind w:left="1349" w:hanging="360"/>
      </w:pPr>
    </w:lvl>
    <w:lvl w:ilvl="2" w:tplc="0809001B" w:tentative="1">
      <w:start w:val="1"/>
      <w:numFmt w:val="lowerRoman"/>
      <w:lvlText w:val="%3."/>
      <w:lvlJc w:val="right"/>
      <w:pPr>
        <w:ind w:left="2069" w:hanging="180"/>
      </w:pPr>
    </w:lvl>
    <w:lvl w:ilvl="3" w:tplc="0809000F" w:tentative="1">
      <w:start w:val="1"/>
      <w:numFmt w:val="decimal"/>
      <w:lvlText w:val="%4."/>
      <w:lvlJc w:val="left"/>
      <w:pPr>
        <w:ind w:left="2789" w:hanging="360"/>
      </w:pPr>
    </w:lvl>
    <w:lvl w:ilvl="4" w:tplc="08090019" w:tentative="1">
      <w:start w:val="1"/>
      <w:numFmt w:val="lowerLetter"/>
      <w:lvlText w:val="%5."/>
      <w:lvlJc w:val="left"/>
      <w:pPr>
        <w:ind w:left="3509" w:hanging="360"/>
      </w:pPr>
    </w:lvl>
    <w:lvl w:ilvl="5" w:tplc="0809001B" w:tentative="1">
      <w:start w:val="1"/>
      <w:numFmt w:val="lowerRoman"/>
      <w:lvlText w:val="%6."/>
      <w:lvlJc w:val="right"/>
      <w:pPr>
        <w:ind w:left="4229" w:hanging="180"/>
      </w:pPr>
    </w:lvl>
    <w:lvl w:ilvl="6" w:tplc="0809000F" w:tentative="1">
      <w:start w:val="1"/>
      <w:numFmt w:val="decimal"/>
      <w:lvlText w:val="%7."/>
      <w:lvlJc w:val="left"/>
      <w:pPr>
        <w:ind w:left="4949" w:hanging="360"/>
      </w:pPr>
    </w:lvl>
    <w:lvl w:ilvl="7" w:tplc="08090019" w:tentative="1">
      <w:start w:val="1"/>
      <w:numFmt w:val="lowerLetter"/>
      <w:lvlText w:val="%8."/>
      <w:lvlJc w:val="left"/>
      <w:pPr>
        <w:ind w:left="5669" w:hanging="360"/>
      </w:pPr>
    </w:lvl>
    <w:lvl w:ilvl="8" w:tplc="0809001B" w:tentative="1">
      <w:start w:val="1"/>
      <w:numFmt w:val="lowerRoman"/>
      <w:lvlText w:val="%9."/>
      <w:lvlJc w:val="right"/>
      <w:pPr>
        <w:ind w:left="6389" w:hanging="180"/>
      </w:pPr>
    </w:lvl>
  </w:abstractNum>
  <w:abstractNum w:abstractNumId="27" w15:restartNumberingAfterBreak="0">
    <w:nsid w:val="7252119A"/>
    <w:multiLevelType w:val="hybridMultilevel"/>
    <w:tmpl w:val="6D4087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3320AF2"/>
    <w:multiLevelType w:val="multilevel"/>
    <w:tmpl w:val="49361D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770375FA"/>
    <w:multiLevelType w:val="hybridMultilevel"/>
    <w:tmpl w:val="E610B84A"/>
    <w:lvl w:ilvl="0" w:tplc="BC8CF4B8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8C042CD"/>
    <w:multiLevelType w:val="hybridMultilevel"/>
    <w:tmpl w:val="D70EE7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D3E013A"/>
    <w:multiLevelType w:val="hybridMultilevel"/>
    <w:tmpl w:val="5E66C9CC"/>
    <w:lvl w:ilvl="0" w:tplc="03B0B5D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D771AAB"/>
    <w:multiLevelType w:val="hybridMultilevel"/>
    <w:tmpl w:val="CD3CEB48"/>
    <w:lvl w:ilvl="0" w:tplc="5D1C6CF0">
      <w:numFmt w:val="bullet"/>
      <w:lvlText w:val="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2"/>
  </w:num>
  <w:num w:numId="3">
    <w:abstractNumId w:val="30"/>
  </w:num>
  <w:num w:numId="4">
    <w:abstractNumId w:val="19"/>
  </w:num>
  <w:num w:numId="5">
    <w:abstractNumId w:val="5"/>
  </w:num>
  <w:num w:numId="6">
    <w:abstractNumId w:val="25"/>
  </w:num>
  <w:num w:numId="7">
    <w:abstractNumId w:val="28"/>
  </w:num>
  <w:num w:numId="8">
    <w:abstractNumId w:val="6"/>
  </w:num>
  <w:num w:numId="9">
    <w:abstractNumId w:val="24"/>
  </w:num>
  <w:num w:numId="10">
    <w:abstractNumId w:val="2"/>
  </w:num>
  <w:num w:numId="11">
    <w:abstractNumId w:val="14"/>
  </w:num>
  <w:num w:numId="12">
    <w:abstractNumId w:val="8"/>
  </w:num>
  <w:num w:numId="13">
    <w:abstractNumId w:val="9"/>
  </w:num>
  <w:num w:numId="14">
    <w:abstractNumId w:val="0"/>
  </w:num>
  <w:num w:numId="15">
    <w:abstractNumId w:val="13"/>
  </w:num>
  <w:num w:numId="16">
    <w:abstractNumId w:val="17"/>
  </w:num>
  <w:num w:numId="17">
    <w:abstractNumId w:val="22"/>
  </w:num>
  <w:num w:numId="18">
    <w:abstractNumId w:val="27"/>
  </w:num>
  <w:num w:numId="19">
    <w:abstractNumId w:val="15"/>
  </w:num>
  <w:num w:numId="20">
    <w:abstractNumId w:val="16"/>
  </w:num>
  <w:num w:numId="21">
    <w:abstractNumId w:val="21"/>
  </w:num>
  <w:num w:numId="22">
    <w:abstractNumId w:val="3"/>
  </w:num>
  <w:num w:numId="23">
    <w:abstractNumId w:val="18"/>
  </w:num>
  <w:num w:numId="24">
    <w:abstractNumId w:val="29"/>
  </w:num>
  <w:num w:numId="25">
    <w:abstractNumId w:val="12"/>
  </w:num>
  <w:num w:numId="26">
    <w:abstractNumId w:val="11"/>
  </w:num>
  <w:num w:numId="27">
    <w:abstractNumId w:val="1"/>
  </w:num>
  <w:num w:numId="28">
    <w:abstractNumId w:val="23"/>
  </w:num>
  <w:num w:numId="29">
    <w:abstractNumId w:val="10"/>
  </w:num>
  <w:num w:numId="30">
    <w:abstractNumId w:val="7"/>
  </w:num>
  <w:num w:numId="31">
    <w:abstractNumId w:val="20"/>
  </w:num>
  <w:num w:numId="32">
    <w:abstractNumId w:val="31"/>
  </w:num>
  <w:num w:numId="33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B6F"/>
    <w:rsid w:val="004A72EA"/>
    <w:rsid w:val="005D0735"/>
    <w:rsid w:val="006A61A8"/>
    <w:rsid w:val="007B76F8"/>
    <w:rsid w:val="00980C60"/>
    <w:rsid w:val="009E09CD"/>
    <w:rsid w:val="00A92F35"/>
    <w:rsid w:val="00D60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AC8AE7"/>
  <w15:chartTrackingRefBased/>
  <w15:docId w15:val="{0459FBDB-304E-E042-8EEC-F78B81C8D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0B6F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0B6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B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D60B6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60B6F"/>
    <w:rPr>
      <w:color w:val="0000FF"/>
      <w:u w:val="single"/>
    </w:rPr>
  </w:style>
  <w:style w:type="table" w:styleId="TableGrid">
    <w:name w:val="Table Grid"/>
    <w:basedOn w:val="TableNormal"/>
    <w:uiPriority w:val="39"/>
    <w:rsid w:val="00D60B6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99"/>
    <w:rsid w:val="00D60B6F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D60B6F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TableNormal"/>
    <w:uiPriority w:val="99"/>
    <w:rsid w:val="00D60B6F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-Accent11">
    <w:name w:val="Grid Table 1 Light - Accent 11"/>
    <w:basedOn w:val="TableNormal"/>
    <w:uiPriority w:val="46"/>
    <w:rsid w:val="00D60B6F"/>
    <w:rPr>
      <w:sz w:val="22"/>
      <w:szCs w:val="22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">
    <w:name w:val="Table Grid Light1"/>
    <w:basedOn w:val="TableNormal"/>
    <w:uiPriority w:val="99"/>
    <w:rsid w:val="00D60B6F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currenthithighlight">
    <w:name w:val="currenthithighlight"/>
    <w:basedOn w:val="DefaultParagraphFont"/>
    <w:rsid w:val="00D60B6F"/>
  </w:style>
  <w:style w:type="character" w:styleId="Emphasis">
    <w:name w:val="Emphasis"/>
    <w:basedOn w:val="DefaultParagraphFont"/>
    <w:uiPriority w:val="20"/>
    <w:qFormat/>
    <w:rsid w:val="00D60B6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60B6F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D60B6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customStyle="1" w:styleId="PlainTable51">
    <w:name w:val="Plain Table 51"/>
    <w:basedOn w:val="TableNormal"/>
    <w:uiPriority w:val="99"/>
    <w:rsid w:val="00D60B6F"/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21">
    <w:name w:val="Grid Table 21"/>
    <w:basedOn w:val="TableNormal"/>
    <w:uiPriority w:val="99"/>
    <w:rsid w:val="00D60B6F"/>
    <w:rPr>
      <w:sz w:val="22"/>
      <w:szCs w:val="22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7Colorful1">
    <w:name w:val="Grid Table 7 Colorful1"/>
    <w:basedOn w:val="TableNormal"/>
    <w:uiPriority w:val="52"/>
    <w:rsid w:val="00D60B6F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1Light1">
    <w:name w:val="Grid Table 1 Light1"/>
    <w:basedOn w:val="TableNormal"/>
    <w:uiPriority w:val="99"/>
    <w:rsid w:val="00D60B6F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erChar">
    <w:name w:val="Header Char"/>
    <w:basedOn w:val="DefaultParagraphFont"/>
    <w:link w:val="Header"/>
    <w:uiPriority w:val="99"/>
    <w:rsid w:val="00D60B6F"/>
  </w:style>
  <w:style w:type="paragraph" w:styleId="Header">
    <w:name w:val="header"/>
    <w:basedOn w:val="Normal"/>
    <w:link w:val="HeaderChar"/>
    <w:uiPriority w:val="99"/>
    <w:unhideWhenUsed/>
    <w:rsid w:val="00D60B6F"/>
    <w:pPr>
      <w:tabs>
        <w:tab w:val="center" w:pos="4513"/>
        <w:tab w:val="right" w:pos="9026"/>
      </w:tabs>
      <w:spacing w:after="0" w:line="240" w:lineRule="auto"/>
    </w:pPr>
    <w:rPr>
      <w:sz w:val="24"/>
      <w:szCs w:val="24"/>
    </w:rPr>
  </w:style>
  <w:style w:type="character" w:customStyle="1" w:styleId="HeaderChar1">
    <w:name w:val="Header Char1"/>
    <w:basedOn w:val="DefaultParagraphFont"/>
    <w:uiPriority w:val="99"/>
    <w:semiHidden/>
    <w:rsid w:val="00D60B6F"/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60B6F"/>
  </w:style>
  <w:style w:type="paragraph" w:styleId="Footer">
    <w:name w:val="footer"/>
    <w:basedOn w:val="Normal"/>
    <w:link w:val="FooterChar"/>
    <w:uiPriority w:val="99"/>
    <w:unhideWhenUsed/>
    <w:rsid w:val="00D60B6F"/>
    <w:pPr>
      <w:tabs>
        <w:tab w:val="center" w:pos="4513"/>
        <w:tab w:val="right" w:pos="9026"/>
      </w:tabs>
      <w:spacing w:after="0" w:line="240" w:lineRule="auto"/>
    </w:pPr>
    <w:rPr>
      <w:sz w:val="24"/>
      <w:szCs w:val="24"/>
    </w:rPr>
  </w:style>
  <w:style w:type="character" w:customStyle="1" w:styleId="FooterChar1">
    <w:name w:val="Footer Char1"/>
    <w:basedOn w:val="DefaultParagraphFont"/>
    <w:uiPriority w:val="99"/>
    <w:semiHidden/>
    <w:rsid w:val="00D60B6F"/>
    <w:rPr>
      <w:sz w:val="22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B6F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0B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D60B6F"/>
    <w:rPr>
      <w:rFonts w:ascii="Times New Roman" w:hAnsi="Times New Roman" w:cs="Times New Roman"/>
      <w:sz w:val="18"/>
      <w:szCs w:val="18"/>
    </w:rPr>
  </w:style>
  <w:style w:type="table" w:customStyle="1" w:styleId="ListTable3-Accent51">
    <w:name w:val="List Table 3 - Accent 51"/>
    <w:basedOn w:val="TableNormal"/>
    <w:uiPriority w:val="48"/>
    <w:rsid w:val="00D60B6F"/>
    <w:rPr>
      <w:sz w:val="22"/>
      <w:szCs w:val="22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customStyle="1" w:styleId="ListTable3-Accent31">
    <w:name w:val="List Table 3 - Accent 31"/>
    <w:basedOn w:val="TableNormal"/>
    <w:uiPriority w:val="48"/>
    <w:rsid w:val="00D60B6F"/>
    <w:rPr>
      <w:sz w:val="22"/>
      <w:szCs w:val="22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Table3-Accent61">
    <w:name w:val="List Table 3 - Accent 61"/>
    <w:basedOn w:val="TableNormal"/>
    <w:uiPriority w:val="48"/>
    <w:rsid w:val="00D60B6F"/>
    <w:rPr>
      <w:sz w:val="22"/>
      <w:szCs w:val="22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60B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0B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0B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0B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0B6F"/>
    <w:rPr>
      <w:b/>
      <w:bCs/>
      <w:sz w:val="20"/>
      <w:szCs w:val="20"/>
    </w:rPr>
  </w:style>
  <w:style w:type="paragraph" w:customStyle="1" w:styleId="Caption2">
    <w:name w:val="Caption 2"/>
    <w:basedOn w:val="Caption"/>
    <w:link w:val="Caption2Char"/>
    <w:qFormat/>
    <w:rsid w:val="00D60B6F"/>
    <w:pPr>
      <w:spacing w:before="360"/>
    </w:pPr>
    <w:rPr>
      <w:rFonts w:ascii="Calibri" w:eastAsia="MS Mincho" w:hAnsi="Calibri" w:cs="Times New Roman"/>
      <w:b/>
      <w:bCs/>
      <w:i w:val="0"/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60B6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2Char">
    <w:name w:val="Caption 2 Char"/>
    <w:basedOn w:val="DefaultParagraphFont"/>
    <w:link w:val="Caption2"/>
    <w:rsid w:val="00D60B6F"/>
    <w:rPr>
      <w:rFonts w:ascii="Calibri" w:eastAsia="MS Mincho" w:hAnsi="Calibri" w:cs="Times New Roman"/>
      <w:b/>
      <w:bCs/>
    </w:rPr>
  </w:style>
  <w:style w:type="paragraph" w:customStyle="1" w:styleId="Default">
    <w:name w:val="Default"/>
    <w:rsid w:val="00D60B6F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table" w:customStyle="1" w:styleId="TableGrid2">
    <w:name w:val="Table Grid2"/>
    <w:basedOn w:val="TableNormal"/>
    <w:next w:val="TableGrid"/>
    <w:uiPriority w:val="59"/>
    <w:rsid w:val="00D60B6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D60B6F"/>
    <w:pPr>
      <w:outlineLvl w:val="9"/>
    </w:pPr>
    <w:rPr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D60B6F"/>
    <w:pPr>
      <w:spacing w:after="100"/>
      <w:ind w:left="440"/>
    </w:pPr>
  </w:style>
  <w:style w:type="paragraph" w:styleId="NoSpacing">
    <w:name w:val="No Spacing"/>
    <w:link w:val="NoSpacingChar"/>
    <w:uiPriority w:val="1"/>
    <w:qFormat/>
    <w:rsid w:val="00D60B6F"/>
    <w:rPr>
      <w:rFonts w:eastAsiaTheme="minorEastAsia"/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D60B6F"/>
    <w:rPr>
      <w:rFonts w:eastAsiaTheme="minorEastAsia"/>
      <w:sz w:val="22"/>
      <w:szCs w:val="22"/>
      <w:lang w:val="en-US"/>
    </w:rPr>
  </w:style>
  <w:style w:type="paragraph" w:styleId="Revision">
    <w:name w:val="Revision"/>
    <w:hidden/>
    <w:uiPriority w:val="99"/>
    <w:semiHidden/>
    <w:rsid w:val="00D60B6F"/>
    <w:rPr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60B6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6</Pages>
  <Words>5522</Words>
  <Characters>31477</Characters>
  <Application>Microsoft Office Word</Application>
  <DocSecurity>0</DocSecurity>
  <Lines>262</Lines>
  <Paragraphs>73</Paragraphs>
  <ScaleCrop>false</ScaleCrop>
  <Company/>
  <LinksUpToDate>false</LinksUpToDate>
  <CharactersWithSpaces>36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Thomas</dc:creator>
  <cp:keywords/>
  <dc:description/>
  <cp:lastModifiedBy>Tom Thomas</cp:lastModifiedBy>
  <cp:revision>2</cp:revision>
  <dcterms:created xsi:type="dcterms:W3CDTF">2019-03-26T22:07:00Z</dcterms:created>
  <dcterms:modified xsi:type="dcterms:W3CDTF">2019-03-28T10:38:00Z</dcterms:modified>
</cp:coreProperties>
</file>